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E54DE" w:rsidRPr="00950AB6" w:rsidRDefault="007E54DE" w:rsidP="007E54DE">
      <w:pPr>
        <w:spacing w:after="160" w:line="240" w:lineRule="auto"/>
        <w:rPr>
          <w:rFonts w:ascii="Times New Roman" w:hAnsi="Times New Roman" w:cs="Times New Roman"/>
          <w:b/>
          <w:sz w:val="24"/>
          <w:szCs w:val="20"/>
          <w:lang w:val="en-US"/>
        </w:rPr>
      </w:pPr>
      <w:proofErr w:type="gramStart"/>
      <w:r w:rsidRPr="007E54DE">
        <w:rPr>
          <w:rFonts w:ascii="Times New Roman" w:hAnsi="Times New Roman" w:cs="Times New Roman"/>
          <w:b/>
          <w:sz w:val="24"/>
          <w:szCs w:val="20"/>
          <w:lang w:val="en-GB"/>
        </w:rPr>
        <w:t>S2 Table.</w:t>
      </w:r>
      <w:proofErr w:type="gramEnd"/>
      <w:r w:rsidRPr="007E54DE">
        <w:rPr>
          <w:rFonts w:ascii="Times New Roman" w:hAnsi="Times New Roman" w:cs="Times New Roman"/>
          <w:b/>
          <w:sz w:val="24"/>
          <w:szCs w:val="20"/>
          <w:lang w:val="en-GB"/>
        </w:rPr>
        <w:t xml:space="preserve"> </w:t>
      </w:r>
      <w:r w:rsidRPr="00950AB6">
        <w:rPr>
          <w:rFonts w:ascii="Times New Roman" w:hAnsi="Times New Roman" w:cs="Times New Roman"/>
          <w:b/>
          <w:sz w:val="24"/>
          <w:szCs w:val="20"/>
          <w:lang w:val="en-GB"/>
        </w:rPr>
        <w:t>List of Primers</w:t>
      </w:r>
      <w:bookmarkStart w:id="0" w:name="_GoBack"/>
      <w:bookmarkEnd w:id="0"/>
    </w:p>
    <w:tbl>
      <w:tblPr>
        <w:tblW w:w="10965" w:type="dxa"/>
        <w:tblInd w:w="93" w:type="dxa"/>
        <w:tblLook w:val="04A0" w:firstRow="1" w:lastRow="0" w:firstColumn="1" w:lastColumn="0" w:noHBand="0" w:noVBand="1"/>
      </w:tblPr>
      <w:tblGrid>
        <w:gridCol w:w="2420"/>
        <w:gridCol w:w="4910"/>
        <w:gridCol w:w="960"/>
        <w:gridCol w:w="960"/>
        <w:gridCol w:w="960"/>
        <w:gridCol w:w="960"/>
      </w:tblGrid>
      <w:tr w:rsidR="007E54DE" w:rsidRPr="00191DA0" w:rsidTr="007B0766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4DE" w:rsidRPr="00BA2F2F" w:rsidRDefault="007E54DE" w:rsidP="007B076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en-GB"/>
              </w:rPr>
            </w:pPr>
            <w:r w:rsidRPr="00BA2F2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en-GB"/>
              </w:rPr>
              <w:t>Name</w:t>
            </w:r>
          </w:p>
        </w:tc>
        <w:tc>
          <w:tcPr>
            <w:tcW w:w="4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4DE" w:rsidRPr="00BA2F2F" w:rsidRDefault="007E54DE" w:rsidP="007B076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en-GB"/>
              </w:rPr>
            </w:pPr>
            <w:r w:rsidRPr="00BA2F2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en-GB"/>
              </w:rPr>
              <w:t>Sequenc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4DE" w:rsidRPr="00BA2F2F" w:rsidRDefault="007E54DE" w:rsidP="007B076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en-GB"/>
              </w:rPr>
            </w:pPr>
            <w:r w:rsidRPr="00BA2F2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en-GB"/>
              </w:rPr>
              <w:t>Purpos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4DE" w:rsidRPr="00BA2F2F" w:rsidRDefault="007E54DE" w:rsidP="007B07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4DE" w:rsidRPr="00BA2F2F" w:rsidRDefault="007E54DE" w:rsidP="007B07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4DE" w:rsidRPr="00BA2F2F" w:rsidRDefault="007E54DE" w:rsidP="007B07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</w:pPr>
          </w:p>
        </w:tc>
      </w:tr>
      <w:tr w:rsidR="007E54DE" w:rsidRPr="00191DA0" w:rsidTr="007B0766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4DE" w:rsidRPr="00BA2F2F" w:rsidRDefault="007E54DE" w:rsidP="007B07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</w:pPr>
            <w:r w:rsidRPr="00BA2F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  <w:t>ACLAccsA-eOex-1FU_2</w:t>
            </w:r>
          </w:p>
        </w:tc>
        <w:tc>
          <w:tcPr>
            <w:tcW w:w="4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4DE" w:rsidRPr="00BA2F2F" w:rsidRDefault="007E54DE" w:rsidP="007B07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</w:pPr>
            <w:r w:rsidRPr="00BA2F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  <w:t>GGGTTTAA</w:t>
            </w:r>
            <w:r w:rsidRPr="00BA2F2F">
              <w:rPr>
                <w:rFonts w:ascii="Times New Roman" w:eastAsia="Times New Roman" w:hAnsi="Times New Roman" w:cs="Times New Roman"/>
                <w:color w:val="FF0000"/>
                <w:sz w:val="16"/>
                <w:szCs w:val="20"/>
                <w:lang w:val="en-GB"/>
              </w:rPr>
              <w:t>U</w:t>
            </w:r>
            <w:r w:rsidRPr="00BA2F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  <w:t>ATGGGGTCATTTCAGAACTCCTC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4DE" w:rsidRPr="00BA2F2F" w:rsidRDefault="007E54DE" w:rsidP="007B07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</w:pPr>
            <w:proofErr w:type="spellStart"/>
            <w:r w:rsidRPr="00BA2F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  <w:t>ccsA</w:t>
            </w:r>
            <w:proofErr w:type="spellEnd"/>
            <w:r w:rsidRPr="00BA2F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  <w:t xml:space="preserve"> into pU2115-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4DE" w:rsidRPr="00BA2F2F" w:rsidRDefault="007E54DE" w:rsidP="007B07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4DE" w:rsidRPr="00BA2F2F" w:rsidRDefault="007E54DE" w:rsidP="007B07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</w:pPr>
          </w:p>
        </w:tc>
      </w:tr>
      <w:tr w:rsidR="007E54DE" w:rsidRPr="00BA2F2F" w:rsidTr="007B0766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4DE" w:rsidRPr="00BA2F2F" w:rsidRDefault="007E54DE" w:rsidP="007B07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</w:pPr>
            <w:r w:rsidRPr="00BA2F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  <w:t>ACLAccsA-eOex-2FU</w:t>
            </w:r>
          </w:p>
        </w:tc>
        <w:tc>
          <w:tcPr>
            <w:tcW w:w="4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4DE" w:rsidRPr="00BA2F2F" w:rsidRDefault="007E54DE" w:rsidP="007B07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</w:pPr>
            <w:r w:rsidRPr="00BA2F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  <w:t>AGAGAGGAA</w:t>
            </w:r>
            <w:r w:rsidRPr="00BA2F2F">
              <w:rPr>
                <w:rFonts w:ascii="Times New Roman" w:eastAsia="Times New Roman" w:hAnsi="Times New Roman" w:cs="Times New Roman"/>
                <w:color w:val="FF0000"/>
                <w:sz w:val="16"/>
                <w:szCs w:val="20"/>
                <w:lang w:val="en-GB"/>
              </w:rPr>
              <w:t>U</w:t>
            </w:r>
            <w:r w:rsidRPr="00BA2F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  <w:t>GGACTGGAATGGCATCACAAAC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4DE" w:rsidRPr="00BA2F2F" w:rsidRDefault="007E54DE" w:rsidP="007B07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</w:pPr>
            <w:proofErr w:type="spellStart"/>
            <w:r w:rsidRPr="00BA2F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  <w:t>ccsA</w:t>
            </w:r>
            <w:proofErr w:type="spellEnd"/>
            <w:r w:rsidRPr="00BA2F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  <w:t xml:space="preserve"> into pU2115-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4DE" w:rsidRPr="00BA2F2F" w:rsidRDefault="007E54DE" w:rsidP="007B07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4DE" w:rsidRPr="00BA2F2F" w:rsidRDefault="007E54DE" w:rsidP="007B07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</w:pPr>
          </w:p>
        </w:tc>
      </w:tr>
      <w:tr w:rsidR="007E54DE" w:rsidRPr="00BA2F2F" w:rsidTr="007B0766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4DE" w:rsidRPr="00BA2F2F" w:rsidRDefault="007E54DE" w:rsidP="007B07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</w:pPr>
            <w:r w:rsidRPr="00BA2F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  <w:t>ACLAccsA-eOex-2RU</w:t>
            </w:r>
          </w:p>
        </w:tc>
        <w:tc>
          <w:tcPr>
            <w:tcW w:w="4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4DE" w:rsidRPr="00BA2F2F" w:rsidRDefault="007E54DE" w:rsidP="007B07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</w:pPr>
            <w:r w:rsidRPr="00BA2F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  <w:t>ATTCCTCTC</w:t>
            </w:r>
            <w:r w:rsidRPr="00BA2F2F">
              <w:rPr>
                <w:rFonts w:ascii="Times New Roman" w:eastAsia="Times New Roman" w:hAnsi="Times New Roman" w:cs="Times New Roman"/>
                <w:color w:val="FF0000"/>
                <w:sz w:val="16"/>
                <w:szCs w:val="20"/>
                <w:lang w:val="en-GB"/>
              </w:rPr>
              <w:t>U</w:t>
            </w:r>
            <w:r w:rsidRPr="00BA2F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  <w:t>CTCTCGGGAACCGCTTCAC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4DE" w:rsidRPr="00BA2F2F" w:rsidRDefault="007E54DE" w:rsidP="007B07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</w:pPr>
            <w:proofErr w:type="spellStart"/>
            <w:r w:rsidRPr="00BA2F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  <w:t>ccsA</w:t>
            </w:r>
            <w:proofErr w:type="spellEnd"/>
            <w:r w:rsidRPr="00BA2F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  <w:t xml:space="preserve"> into pU2115-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4DE" w:rsidRPr="00BA2F2F" w:rsidRDefault="007E54DE" w:rsidP="007B07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4DE" w:rsidRPr="00BA2F2F" w:rsidRDefault="007E54DE" w:rsidP="007B07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</w:pPr>
          </w:p>
        </w:tc>
      </w:tr>
      <w:tr w:rsidR="007E54DE" w:rsidRPr="00BA2F2F" w:rsidTr="007B0766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4DE" w:rsidRPr="00BA2F2F" w:rsidRDefault="007E54DE" w:rsidP="007B07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</w:pPr>
            <w:r w:rsidRPr="00BA2F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  <w:t>ACLAccsA-eOex-3FU</w:t>
            </w:r>
          </w:p>
        </w:tc>
        <w:tc>
          <w:tcPr>
            <w:tcW w:w="4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4DE" w:rsidRPr="00BA2F2F" w:rsidRDefault="007E54DE" w:rsidP="007B07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</w:pPr>
            <w:r w:rsidRPr="00BA2F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  <w:t>AAGGATT</w:t>
            </w:r>
            <w:r w:rsidRPr="00BA2F2F">
              <w:rPr>
                <w:rFonts w:ascii="Times New Roman" w:eastAsia="Times New Roman" w:hAnsi="Times New Roman" w:cs="Times New Roman"/>
                <w:color w:val="FF0000"/>
                <w:sz w:val="16"/>
                <w:szCs w:val="20"/>
                <w:lang w:val="en-GB"/>
              </w:rPr>
              <w:t>U</w:t>
            </w:r>
            <w:r w:rsidRPr="00BA2F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  <w:t>GGCCGCAGAGGAGAAGCA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4DE" w:rsidRPr="00BA2F2F" w:rsidRDefault="007E54DE" w:rsidP="007B07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</w:pPr>
            <w:proofErr w:type="spellStart"/>
            <w:r w:rsidRPr="00BA2F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  <w:t>ccsA</w:t>
            </w:r>
            <w:proofErr w:type="spellEnd"/>
            <w:r w:rsidRPr="00BA2F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  <w:t xml:space="preserve"> into pU2115-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4DE" w:rsidRPr="00BA2F2F" w:rsidRDefault="007E54DE" w:rsidP="007B07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4DE" w:rsidRPr="00BA2F2F" w:rsidRDefault="007E54DE" w:rsidP="007B07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</w:pPr>
          </w:p>
        </w:tc>
      </w:tr>
      <w:tr w:rsidR="007E54DE" w:rsidRPr="00BA2F2F" w:rsidTr="007B0766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4DE" w:rsidRPr="00BA2F2F" w:rsidRDefault="007E54DE" w:rsidP="007B07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</w:pPr>
            <w:r w:rsidRPr="00BA2F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  <w:t>ACLAccsA-eOex-3RU</w:t>
            </w:r>
          </w:p>
        </w:tc>
        <w:tc>
          <w:tcPr>
            <w:tcW w:w="4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4DE" w:rsidRPr="00BA2F2F" w:rsidRDefault="007E54DE" w:rsidP="007B07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</w:pPr>
            <w:r w:rsidRPr="00BA2F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  <w:t>AAATCCT</w:t>
            </w:r>
            <w:r w:rsidRPr="00BA2F2F">
              <w:rPr>
                <w:rFonts w:ascii="Times New Roman" w:eastAsia="Times New Roman" w:hAnsi="Times New Roman" w:cs="Times New Roman"/>
                <w:color w:val="FF0000"/>
                <w:sz w:val="16"/>
                <w:szCs w:val="20"/>
                <w:lang w:val="en-GB"/>
              </w:rPr>
              <w:t>U</w:t>
            </w:r>
            <w:r w:rsidRPr="00BA2F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  <w:t>AGCCACAACAATGTTCCGTGA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4DE" w:rsidRPr="00BA2F2F" w:rsidRDefault="007E54DE" w:rsidP="007B07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</w:pPr>
            <w:proofErr w:type="spellStart"/>
            <w:r w:rsidRPr="00BA2F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  <w:t>ccsA</w:t>
            </w:r>
            <w:proofErr w:type="spellEnd"/>
            <w:r w:rsidRPr="00BA2F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  <w:t xml:space="preserve"> into pU2115-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4DE" w:rsidRPr="00BA2F2F" w:rsidRDefault="007E54DE" w:rsidP="007B07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4DE" w:rsidRPr="00BA2F2F" w:rsidRDefault="007E54DE" w:rsidP="007B07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</w:pPr>
          </w:p>
        </w:tc>
      </w:tr>
      <w:tr w:rsidR="007E54DE" w:rsidRPr="00BA2F2F" w:rsidTr="007B0766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4DE" w:rsidRPr="00BA2F2F" w:rsidRDefault="007E54DE" w:rsidP="007B07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</w:pPr>
            <w:proofErr w:type="spellStart"/>
            <w:r w:rsidRPr="00BA2F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  <w:t>ccsA</w:t>
            </w:r>
            <w:proofErr w:type="spellEnd"/>
            <w:r w:rsidRPr="00BA2F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  <w:t>-Pac-RU</w:t>
            </w:r>
          </w:p>
        </w:tc>
        <w:tc>
          <w:tcPr>
            <w:tcW w:w="4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4DE" w:rsidRPr="00BA2F2F" w:rsidRDefault="007E54DE" w:rsidP="007B07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</w:pPr>
            <w:r w:rsidRPr="00BA2F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  <w:t>GGTCTTAA</w:t>
            </w:r>
            <w:r w:rsidRPr="00BA2F2F">
              <w:rPr>
                <w:rFonts w:ascii="Times New Roman" w:eastAsia="Times New Roman" w:hAnsi="Times New Roman" w:cs="Times New Roman"/>
                <w:color w:val="FF0000"/>
                <w:sz w:val="16"/>
                <w:szCs w:val="20"/>
                <w:lang w:val="en-GB"/>
              </w:rPr>
              <w:t>U</w:t>
            </w:r>
            <w:r w:rsidRPr="00BA2F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  <w:t>TGCTGTGTCCCAATCAGACGT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4DE" w:rsidRPr="00BA2F2F" w:rsidRDefault="007E54DE" w:rsidP="007B07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</w:pPr>
            <w:proofErr w:type="spellStart"/>
            <w:r w:rsidRPr="00BA2F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  <w:t>ccsA</w:t>
            </w:r>
            <w:proofErr w:type="spellEnd"/>
            <w:r w:rsidRPr="00BA2F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  <w:t xml:space="preserve"> into pU2115-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4DE" w:rsidRPr="00BA2F2F" w:rsidRDefault="007E54DE" w:rsidP="007B07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4DE" w:rsidRPr="00BA2F2F" w:rsidRDefault="007E54DE" w:rsidP="007B07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</w:pPr>
          </w:p>
        </w:tc>
      </w:tr>
      <w:tr w:rsidR="007E54DE" w:rsidRPr="00BA2F2F" w:rsidTr="007B0766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4DE" w:rsidRPr="00BA2F2F" w:rsidRDefault="007E54DE" w:rsidP="007B07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</w:pPr>
            <w:r w:rsidRPr="00BA2F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  <w:t>ACLA-</w:t>
            </w:r>
            <w:proofErr w:type="spellStart"/>
            <w:r w:rsidRPr="00BA2F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  <w:t>ccsC</w:t>
            </w:r>
            <w:proofErr w:type="spellEnd"/>
            <w:r w:rsidRPr="00BA2F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  <w:t>-FU</w:t>
            </w:r>
          </w:p>
        </w:tc>
        <w:tc>
          <w:tcPr>
            <w:tcW w:w="4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4DE" w:rsidRPr="00BA2F2F" w:rsidRDefault="007E54DE" w:rsidP="007B07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</w:pPr>
            <w:r w:rsidRPr="00BA2F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  <w:t>AGAGCGA</w:t>
            </w:r>
            <w:r w:rsidRPr="00BA2F2F">
              <w:rPr>
                <w:rFonts w:ascii="Times New Roman" w:eastAsia="Times New Roman" w:hAnsi="Times New Roman" w:cs="Times New Roman"/>
                <w:color w:val="FF0000"/>
                <w:sz w:val="16"/>
                <w:szCs w:val="20"/>
                <w:lang w:val="en-GB"/>
              </w:rPr>
              <w:t>U</w:t>
            </w:r>
            <w:r w:rsidRPr="00BA2F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  <w:t>ATGACCGTACCAACCACTATCCG</w:t>
            </w:r>
          </w:p>
        </w:tc>
        <w:tc>
          <w:tcPr>
            <w:tcW w:w="28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4DE" w:rsidRPr="00BA2F2F" w:rsidRDefault="007E54DE" w:rsidP="007B07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</w:pPr>
            <w:proofErr w:type="spellStart"/>
            <w:r w:rsidRPr="00BA2F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  <w:t>ccsC</w:t>
            </w:r>
            <w:proofErr w:type="spellEnd"/>
            <w:r w:rsidRPr="00BA2F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  <w:t xml:space="preserve"> into pU2111-2 (p6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4DE" w:rsidRPr="00BA2F2F" w:rsidRDefault="007E54DE" w:rsidP="007B07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</w:pPr>
          </w:p>
        </w:tc>
      </w:tr>
      <w:tr w:rsidR="007E54DE" w:rsidRPr="00BA2F2F" w:rsidTr="007B0766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4DE" w:rsidRPr="00BA2F2F" w:rsidRDefault="007E54DE" w:rsidP="007B07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</w:pPr>
            <w:r w:rsidRPr="00BA2F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  <w:t>ACLA-</w:t>
            </w:r>
            <w:proofErr w:type="spellStart"/>
            <w:r w:rsidRPr="00BA2F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  <w:t>ccsC</w:t>
            </w:r>
            <w:proofErr w:type="spellEnd"/>
            <w:r w:rsidRPr="00BA2F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  <w:t>-RU</w:t>
            </w:r>
          </w:p>
        </w:tc>
        <w:tc>
          <w:tcPr>
            <w:tcW w:w="4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4DE" w:rsidRPr="00BA2F2F" w:rsidRDefault="007E54DE" w:rsidP="007B07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</w:pPr>
            <w:r w:rsidRPr="00BA2F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  <w:t>TCTGCGA</w:t>
            </w:r>
            <w:r w:rsidRPr="00BA2F2F">
              <w:rPr>
                <w:rFonts w:ascii="Times New Roman" w:eastAsia="Times New Roman" w:hAnsi="Times New Roman" w:cs="Times New Roman"/>
                <w:color w:val="FF0000"/>
                <w:sz w:val="16"/>
                <w:szCs w:val="20"/>
                <w:lang w:val="en-GB"/>
              </w:rPr>
              <w:t>U</w:t>
            </w:r>
            <w:r w:rsidRPr="00BA2F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  <w:t>TTACATGCCGATGCTCACAACC</w:t>
            </w:r>
          </w:p>
        </w:tc>
        <w:tc>
          <w:tcPr>
            <w:tcW w:w="28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4DE" w:rsidRPr="00BA2F2F" w:rsidRDefault="007E54DE" w:rsidP="007B07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</w:pPr>
            <w:proofErr w:type="spellStart"/>
            <w:r w:rsidRPr="00BA2F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  <w:t>ccsC</w:t>
            </w:r>
            <w:proofErr w:type="spellEnd"/>
            <w:r w:rsidRPr="00BA2F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  <w:t xml:space="preserve"> into pU2111-2 (p6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4DE" w:rsidRPr="00BA2F2F" w:rsidRDefault="007E54DE" w:rsidP="007B07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</w:pPr>
          </w:p>
        </w:tc>
      </w:tr>
      <w:tr w:rsidR="007E54DE" w:rsidRPr="00BA2F2F" w:rsidTr="007B0766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4DE" w:rsidRPr="00BA2F2F" w:rsidRDefault="007E54DE" w:rsidP="007B07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</w:pPr>
            <w:r w:rsidRPr="00BA2F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  <w:t>SYN2-Pac-FU</w:t>
            </w:r>
          </w:p>
        </w:tc>
        <w:tc>
          <w:tcPr>
            <w:tcW w:w="4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4DE" w:rsidRPr="00BA2F2F" w:rsidRDefault="007E54DE" w:rsidP="007B07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</w:pPr>
            <w:r w:rsidRPr="00BA2F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  <w:t>GGGTTTAA</w:t>
            </w:r>
            <w:r w:rsidRPr="00BA2F2F">
              <w:rPr>
                <w:rFonts w:ascii="Times New Roman" w:eastAsia="Times New Roman" w:hAnsi="Times New Roman" w:cs="Times New Roman"/>
                <w:color w:val="FF0000"/>
                <w:sz w:val="16"/>
                <w:szCs w:val="20"/>
                <w:lang w:val="en-GB"/>
              </w:rPr>
              <w:t>U</w:t>
            </w:r>
            <w:r w:rsidRPr="00BA2F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  <w:t>ATGGAAGCCCAGAATGAGCC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4DE" w:rsidRPr="00BA2F2F" w:rsidRDefault="007E54DE" w:rsidP="007B07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</w:pPr>
            <w:r w:rsidRPr="00BA2F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  <w:t>syn2 into pU2115-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4DE" w:rsidRPr="00BA2F2F" w:rsidRDefault="007E54DE" w:rsidP="007B07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4DE" w:rsidRPr="00BA2F2F" w:rsidRDefault="007E54DE" w:rsidP="007B07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</w:pPr>
          </w:p>
        </w:tc>
      </w:tr>
      <w:tr w:rsidR="007E54DE" w:rsidRPr="00BA2F2F" w:rsidTr="007B0766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4DE" w:rsidRPr="00BA2F2F" w:rsidRDefault="007E54DE" w:rsidP="007B07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</w:pPr>
            <w:r w:rsidRPr="00BA2F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  <w:t>SYN2-RU</w:t>
            </w:r>
          </w:p>
        </w:tc>
        <w:tc>
          <w:tcPr>
            <w:tcW w:w="4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4DE" w:rsidRPr="00BA2F2F" w:rsidRDefault="007E54DE" w:rsidP="007B07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</w:pPr>
            <w:r w:rsidRPr="00BA2F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  <w:t>ACCGAGACTC</w:t>
            </w:r>
            <w:r w:rsidRPr="00BA2F2F">
              <w:rPr>
                <w:rFonts w:ascii="Times New Roman" w:eastAsia="Times New Roman" w:hAnsi="Times New Roman" w:cs="Times New Roman"/>
                <w:color w:val="FF0000"/>
                <w:sz w:val="16"/>
                <w:szCs w:val="20"/>
                <w:lang w:val="en-GB"/>
              </w:rPr>
              <w:t>U</w:t>
            </w:r>
            <w:r w:rsidRPr="00BA2F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  <w:t>TGCCAGAGCGTTCGGCT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4DE" w:rsidRPr="00BA2F2F" w:rsidRDefault="007E54DE" w:rsidP="007B07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</w:pPr>
            <w:r w:rsidRPr="00BA2F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  <w:t>syn2 into pU2115-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4DE" w:rsidRPr="00BA2F2F" w:rsidRDefault="007E54DE" w:rsidP="007B07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4DE" w:rsidRPr="00BA2F2F" w:rsidRDefault="007E54DE" w:rsidP="007B07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</w:pPr>
          </w:p>
        </w:tc>
      </w:tr>
      <w:tr w:rsidR="007E54DE" w:rsidRPr="00BA2F2F" w:rsidTr="007B0766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4DE" w:rsidRPr="00BA2F2F" w:rsidRDefault="007E54DE" w:rsidP="007B07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</w:pPr>
            <w:r w:rsidRPr="00BA2F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  <w:t>SYN2-2FU</w:t>
            </w:r>
          </w:p>
        </w:tc>
        <w:tc>
          <w:tcPr>
            <w:tcW w:w="4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4DE" w:rsidRPr="00BA2F2F" w:rsidRDefault="007E54DE" w:rsidP="007B07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</w:pPr>
            <w:r w:rsidRPr="00BA2F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  <w:t>AGAGTCTCGG</w:t>
            </w:r>
            <w:r w:rsidRPr="00BA2F2F">
              <w:rPr>
                <w:rFonts w:ascii="Times New Roman" w:eastAsia="Times New Roman" w:hAnsi="Times New Roman" w:cs="Times New Roman"/>
                <w:color w:val="FF0000"/>
                <w:sz w:val="16"/>
                <w:szCs w:val="20"/>
                <w:lang w:val="en-GB"/>
              </w:rPr>
              <w:t>U</w:t>
            </w:r>
            <w:r w:rsidRPr="00BA2F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  <w:t>TGTCAAAAGCCTTCAGGACGA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4DE" w:rsidRPr="00BA2F2F" w:rsidRDefault="007E54DE" w:rsidP="007B07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</w:pPr>
            <w:r w:rsidRPr="00BA2F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  <w:t>syn2 into pU2115-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4DE" w:rsidRPr="00BA2F2F" w:rsidRDefault="007E54DE" w:rsidP="007B07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4DE" w:rsidRPr="00BA2F2F" w:rsidRDefault="007E54DE" w:rsidP="007B07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</w:pPr>
          </w:p>
        </w:tc>
      </w:tr>
      <w:tr w:rsidR="007E54DE" w:rsidRPr="00BA2F2F" w:rsidTr="007B0766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4DE" w:rsidRPr="00BA2F2F" w:rsidRDefault="007E54DE" w:rsidP="007B07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</w:pPr>
            <w:r w:rsidRPr="00BA2F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  <w:t>SYN2-2RU</w:t>
            </w:r>
          </w:p>
        </w:tc>
        <w:tc>
          <w:tcPr>
            <w:tcW w:w="4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4DE" w:rsidRPr="00BA2F2F" w:rsidRDefault="007E54DE" w:rsidP="007B07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</w:pPr>
            <w:r w:rsidRPr="00BA2F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  <w:t>AAACAAAAG</w:t>
            </w:r>
            <w:r w:rsidRPr="00BA2F2F">
              <w:rPr>
                <w:rFonts w:ascii="Times New Roman" w:eastAsia="Times New Roman" w:hAnsi="Times New Roman" w:cs="Times New Roman"/>
                <w:color w:val="FF0000"/>
                <w:sz w:val="16"/>
                <w:szCs w:val="20"/>
                <w:lang w:val="en-GB"/>
              </w:rPr>
              <w:t>U</w:t>
            </w:r>
            <w:r w:rsidRPr="00BA2F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  <w:t>CCGAACCTCATCTGCTCGTT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4DE" w:rsidRPr="00BA2F2F" w:rsidRDefault="007E54DE" w:rsidP="007B07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</w:pPr>
            <w:r w:rsidRPr="00BA2F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  <w:t>syn2 into pU2115-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4DE" w:rsidRPr="00BA2F2F" w:rsidRDefault="007E54DE" w:rsidP="007B07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4DE" w:rsidRPr="00BA2F2F" w:rsidRDefault="007E54DE" w:rsidP="007B07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</w:pPr>
          </w:p>
        </w:tc>
      </w:tr>
      <w:tr w:rsidR="007E54DE" w:rsidRPr="00BA2F2F" w:rsidTr="007B0766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4DE" w:rsidRPr="00BA2F2F" w:rsidRDefault="007E54DE" w:rsidP="007B07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</w:pPr>
            <w:r w:rsidRPr="00BA2F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  <w:t>SYN2-3FU</w:t>
            </w:r>
          </w:p>
        </w:tc>
        <w:tc>
          <w:tcPr>
            <w:tcW w:w="4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4DE" w:rsidRPr="00BA2F2F" w:rsidRDefault="007E54DE" w:rsidP="007B07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</w:pPr>
            <w:r w:rsidRPr="00BA2F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  <w:t>ACTTTTGTT</w:t>
            </w:r>
            <w:r w:rsidRPr="00BA2F2F">
              <w:rPr>
                <w:rFonts w:ascii="Times New Roman" w:eastAsia="Times New Roman" w:hAnsi="Times New Roman" w:cs="Times New Roman"/>
                <w:color w:val="FF0000"/>
                <w:sz w:val="16"/>
                <w:szCs w:val="20"/>
                <w:lang w:val="en-GB"/>
              </w:rPr>
              <w:t>U</w:t>
            </w:r>
            <w:r w:rsidRPr="00BA2F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  <w:t>GGCGGTCTTCCTGGAGC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4DE" w:rsidRPr="00BA2F2F" w:rsidRDefault="007E54DE" w:rsidP="007B07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</w:pPr>
            <w:r w:rsidRPr="00BA2F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  <w:t>syn2 into pU2115-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4DE" w:rsidRPr="00BA2F2F" w:rsidRDefault="007E54DE" w:rsidP="007B07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4DE" w:rsidRPr="00BA2F2F" w:rsidRDefault="007E54DE" w:rsidP="007B07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</w:pPr>
          </w:p>
        </w:tc>
      </w:tr>
      <w:tr w:rsidR="007E54DE" w:rsidRPr="00BA2F2F" w:rsidTr="007B0766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4DE" w:rsidRPr="00BA2F2F" w:rsidRDefault="007E54DE" w:rsidP="007B07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</w:pPr>
            <w:r w:rsidRPr="00BA2F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  <w:t>SYN2-3RU</w:t>
            </w:r>
          </w:p>
        </w:tc>
        <w:tc>
          <w:tcPr>
            <w:tcW w:w="4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4DE" w:rsidRPr="00BA2F2F" w:rsidRDefault="007E54DE" w:rsidP="007B07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</w:pPr>
            <w:r w:rsidRPr="00BA2F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  <w:t>ATGAGTTCC</w:t>
            </w:r>
            <w:r w:rsidRPr="00BA2F2F">
              <w:rPr>
                <w:rFonts w:ascii="Times New Roman" w:eastAsia="Times New Roman" w:hAnsi="Times New Roman" w:cs="Times New Roman"/>
                <w:color w:val="FF0000"/>
                <w:sz w:val="16"/>
                <w:szCs w:val="20"/>
                <w:lang w:val="en-GB"/>
              </w:rPr>
              <w:t>U</w:t>
            </w:r>
            <w:r w:rsidRPr="00BA2F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  <w:t>TGGGCAGCAGCTTCTGAG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4DE" w:rsidRPr="00BA2F2F" w:rsidRDefault="007E54DE" w:rsidP="007B07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</w:pPr>
            <w:r w:rsidRPr="00BA2F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  <w:t>syn2 into pU2115-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4DE" w:rsidRPr="00BA2F2F" w:rsidRDefault="007E54DE" w:rsidP="007B07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4DE" w:rsidRPr="00BA2F2F" w:rsidRDefault="007E54DE" w:rsidP="007B07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</w:pPr>
          </w:p>
        </w:tc>
      </w:tr>
      <w:tr w:rsidR="007E54DE" w:rsidRPr="00BA2F2F" w:rsidTr="007B0766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4DE" w:rsidRPr="00BA2F2F" w:rsidRDefault="007E54DE" w:rsidP="007B07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</w:pPr>
            <w:r w:rsidRPr="00BA2F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  <w:t>SYN2-4FU</w:t>
            </w:r>
          </w:p>
        </w:tc>
        <w:tc>
          <w:tcPr>
            <w:tcW w:w="4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4DE" w:rsidRPr="00BA2F2F" w:rsidRDefault="007E54DE" w:rsidP="007B07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</w:pPr>
            <w:r w:rsidRPr="00BA2F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  <w:t>AGGAACTCA</w:t>
            </w:r>
            <w:r w:rsidRPr="00BA2F2F">
              <w:rPr>
                <w:rFonts w:ascii="Times New Roman" w:eastAsia="Times New Roman" w:hAnsi="Times New Roman" w:cs="Times New Roman"/>
                <w:color w:val="FF0000"/>
                <w:sz w:val="16"/>
                <w:szCs w:val="20"/>
                <w:lang w:val="en-GB"/>
              </w:rPr>
              <w:t>U</w:t>
            </w:r>
            <w:r w:rsidRPr="00BA2F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  <w:t>ACCCAAATTCGATGAGAAGG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4DE" w:rsidRPr="00BA2F2F" w:rsidRDefault="007E54DE" w:rsidP="007B07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</w:pPr>
            <w:r w:rsidRPr="00BA2F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  <w:t>syn2 into pU2115-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4DE" w:rsidRPr="00BA2F2F" w:rsidRDefault="007E54DE" w:rsidP="007B07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4DE" w:rsidRPr="00BA2F2F" w:rsidRDefault="007E54DE" w:rsidP="007B07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</w:pPr>
          </w:p>
        </w:tc>
      </w:tr>
      <w:tr w:rsidR="007E54DE" w:rsidRPr="00BA2F2F" w:rsidTr="007B0766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4DE" w:rsidRPr="00BA2F2F" w:rsidRDefault="007E54DE" w:rsidP="007B07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</w:pPr>
            <w:r w:rsidRPr="00BA2F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  <w:t>SYN2-4RU</w:t>
            </w:r>
          </w:p>
        </w:tc>
        <w:tc>
          <w:tcPr>
            <w:tcW w:w="4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4DE" w:rsidRPr="00BA2F2F" w:rsidRDefault="007E54DE" w:rsidP="007B07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</w:pPr>
            <w:r w:rsidRPr="00BA2F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  <w:t>ACCAAAG</w:t>
            </w:r>
            <w:r w:rsidRPr="00BA2F2F">
              <w:rPr>
                <w:rFonts w:ascii="Times New Roman" w:eastAsia="Times New Roman" w:hAnsi="Times New Roman" w:cs="Times New Roman"/>
                <w:color w:val="FF0000"/>
                <w:sz w:val="16"/>
                <w:szCs w:val="20"/>
                <w:lang w:val="en-GB"/>
              </w:rPr>
              <w:t>U</w:t>
            </w:r>
            <w:r w:rsidRPr="00BA2F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  <w:t>GGCGGGCCATTGTGG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4DE" w:rsidRPr="00BA2F2F" w:rsidRDefault="007E54DE" w:rsidP="007B07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</w:pPr>
            <w:r w:rsidRPr="00BA2F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  <w:t>syn2 into pU2115-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4DE" w:rsidRPr="00BA2F2F" w:rsidRDefault="007E54DE" w:rsidP="007B07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4DE" w:rsidRPr="00BA2F2F" w:rsidRDefault="007E54DE" w:rsidP="007B07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</w:pPr>
          </w:p>
        </w:tc>
      </w:tr>
      <w:tr w:rsidR="007E54DE" w:rsidRPr="00BA2F2F" w:rsidTr="007B0766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4DE" w:rsidRPr="00BA2F2F" w:rsidRDefault="007E54DE" w:rsidP="007B07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</w:pPr>
            <w:r w:rsidRPr="00BA2F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  <w:t>SYN2-5FU</w:t>
            </w:r>
          </w:p>
        </w:tc>
        <w:tc>
          <w:tcPr>
            <w:tcW w:w="4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4DE" w:rsidRPr="00BA2F2F" w:rsidRDefault="007E54DE" w:rsidP="007B07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</w:pPr>
            <w:r w:rsidRPr="00BA2F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  <w:t>ACTTTGG</w:t>
            </w:r>
            <w:r w:rsidRPr="00BA2F2F">
              <w:rPr>
                <w:rFonts w:ascii="Times New Roman" w:eastAsia="Times New Roman" w:hAnsi="Times New Roman" w:cs="Times New Roman"/>
                <w:color w:val="FF0000"/>
                <w:sz w:val="16"/>
                <w:szCs w:val="20"/>
                <w:lang w:val="en-GB"/>
              </w:rPr>
              <w:t>U</w:t>
            </w:r>
            <w:r w:rsidRPr="00BA2F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  <w:t>GCATCGCATCGACGACAT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4DE" w:rsidRPr="00BA2F2F" w:rsidRDefault="007E54DE" w:rsidP="007B07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</w:pPr>
            <w:r w:rsidRPr="00BA2F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  <w:t>syn2 into pU2115-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4DE" w:rsidRPr="00BA2F2F" w:rsidRDefault="007E54DE" w:rsidP="007B07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4DE" w:rsidRPr="00BA2F2F" w:rsidRDefault="007E54DE" w:rsidP="007B07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</w:pPr>
          </w:p>
        </w:tc>
      </w:tr>
      <w:tr w:rsidR="007E54DE" w:rsidRPr="00BA2F2F" w:rsidTr="007B0766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4DE" w:rsidRPr="00BA2F2F" w:rsidRDefault="007E54DE" w:rsidP="007B07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</w:pPr>
            <w:r w:rsidRPr="00BA2F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  <w:t>SYN2-Pac-5RU</w:t>
            </w:r>
          </w:p>
        </w:tc>
        <w:tc>
          <w:tcPr>
            <w:tcW w:w="4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4DE" w:rsidRPr="00BA2F2F" w:rsidRDefault="007E54DE" w:rsidP="007B07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</w:pPr>
            <w:r w:rsidRPr="00BA2F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  <w:t>GGTCTTAA</w:t>
            </w:r>
            <w:r w:rsidRPr="00BA2F2F">
              <w:rPr>
                <w:rFonts w:ascii="Times New Roman" w:eastAsia="Times New Roman" w:hAnsi="Times New Roman" w:cs="Times New Roman"/>
                <w:color w:val="FF0000"/>
                <w:sz w:val="16"/>
                <w:szCs w:val="20"/>
                <w:lang w:val="en-GB"/>
              </w:rPr>
              <w:t>U</w:t>
            </w:r>
            <w:r w:rsidRPr="00BA2F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  <w:t>TCAATGCCAAGCCTCTCCC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4DE" w:rsidRPr="00BA2F2F" w:rsidRDefault="007E54DE" w:rsidP="007B07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</w:pPr>
            <w:r w:rsidRPr="00BA2F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  <w:t>syn2 into pU2115-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4DE" w:rsidRPr="00BA2F2F" w:rsidRDefault="007E54DE" w:rsidP="007B07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4DE" w:rsidRPr="00BA2F2F" w:rsidRDefault="007E54DE" w:rsidP="007B07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</w:pPr>
          </w:p>
        </w:tc>
      </w:tr>
      <w:tr w:rsidR="007E54DE" w:rsidRPr="00BA2F2F" w:rsidTr="007B0766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4DE" w:rsidRPr="00BA2F2F" w:rsidRDefault="007E54DE" w:rsidP="007B07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</w:pPr>
            <w:r w:rsidRPr="00BA2F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  <w:t>RAP2-Pac-FU</w:t>
            </w:r>
          </w:p>
        </w:tc>
        <w:tc>
          <w:tcPr>
            <w:tcW w:w="4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4DE" w:rsidRPr="00BA2F2F" w:rsidRDefault="007E54DE" w:rsidP="007B07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</w:pPr>
            <w:r w:rsidRPr="00BA2F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  <w:t>GGGTTTAA</w:t>
            </w:r>
            <w:r w:rsidRPr="00BA2F2F">
              <w:rPr>
                <w:rFonts w:ascii="Times New Roman" w:eastAsia="Times New Roman" w:hAnsi="Times New Roman" w:cs="Times New Roman"/>
                <w:color w:val="FF0000"/>
                <w:sz w:val="16"/>
                <w:szCs w:val="20"/>
                <w:lang w:val="en-GB"/>
              </w:rPr>
              <w:t>U</w:t>
            </w:r>
            <w:r w:rsidRPr="00BA2F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  <w:t>ATGTATATTCCTTCGGCGAGGA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4DE" w:rsidRPr="00BA2F2F" w:rsidRDefault="007E54DE" w:rsidP="007B07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</w:pPr>
            <w:r w:rsidRPr="00BA2F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  <w:t>rap2 into pU2115-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4DE" w:rsidRPr="00BA2F2F" w:rsidRDefault="007E54DE" w:rsidP="007B07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4DE" w:rsidRPr="00BA2F2F" w:rsidRDefault="007E54DE" w:rsidP="007B07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</w:pPr>
          </w:p>
        </w:tc>
      </w:tr>
      <w:tr w:rsidR="007E54DE" w:rsidRPr="00BA2F2F" w:rsidTr="007B0766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4DE" w:rsidRPr="00BA2F2F" w:rsidRDefault="007E54DE" w:rsidP="007B07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</w:pPr>
            <w:r w:rsidRPr="00BA2F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  <w:t>RAP2-Pac-RU</w:t>
            </w:r>
          </w:p>
        </w:tc>
        <w:tc>
          <w:tcPr>
            <w:tcW w:w="4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4DE" w:rsidRPr="00BA2F2F" w:rsidRDefault="007E54DE" w:rsidP="007B07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</w:pPr>
            <w:r w:rsidRPr="00BA2F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  <w:t>GGTCTTAA</w:t>
            </w:r>
            <w:r w:rsidRPr="00BA2F2F">
              <w:rPr>
                <w:rFonts w:ascii="Times New Roman" w:eastAsia="Times New Roman" w:hAnsi="Times New Roman" w:cs="Times New Roman"/>
                <w:color w:val="FF0000"/>
                <w:sz w:val="16"/>
                <w:szCs w:val="20"/>
                <w:lang w:val="en-GB"/>
              </w:rPr>
              <w:t>U</w:t>
            </w:r>
            <w:r w:rsidRPr="00BA2F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  <w:t>CTATTCAAGTGATACAACCAGCTTCTG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4DE" w:rsidRPr="00BA2F2F" w:rsidRDefault="007E54DE" w:rsidP="007B07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</w:pPr>
            <w:r w:rsidRPr="00BA2F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  <w:t>rap2 into pU2115-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4DE" w:rsidRPr="00BA2F2F" w:rsidRDefault="007E54DE" w:rsidP="007B07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4DE" w:rsidRPr="00BA2F2F" w:rsidRDefault="007E54DE" w:rsidP="007B07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</w:pPr>
          </w:p>
        </w:tc>
      </w:tr>
      <w:tr w:rsidR="007E54DE" w:rsidRPr="00BA2F2F" w:rsidTr="007B0766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7E54DE" w:rsidRPr="00BA2F2F" w:rsidRDefault="007E54DE" w:rsidP="007B07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</w:pPr>
            <w:r w:rsidRPr="00BA2F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  <w:t>ACLAccsA-eOex-1FU_2</w:t>
            </w:r>
          </w:p>
        </w:tc>
        <w:tc>
          <w:tcPr>
            <w:tcW w:w="4705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7E54DE" w:rsidRPr="00BA2F2F" w:rsidRDefault="007E54DE" w:rsidP="007B07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</w:pPr>
            <w:r w:rsidRPr="00BA2F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  <w:t>GGGTTTAA</w:t>
            </w:r>
            <w:r w:rsidRPr="00BA2F2F">
              <w:rPr>
                <w:rFonts w:ascii="Times New Roman" w:eastAsia="Times New Roman" w:hAnsi="Times New Roman" w:cs="Times New Roman"/>
                <w:color w:val="FF0000"/>
                <w:sz w:val="16"/>
                <w:szCs w:val="20"/>
                <w:lang w:val="en-GB"/>
              </w:rPr>
              <w:t>U</w:t>
            </w:r>
            <w:r w:rsidRPr="00BA2F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  <w:t>ATGGGGTCATTTCAGAACTCCTC</w:t>
            </w:r>
          </w:p>
        </w:tc>
        <w:tc>
          <w:tcPr>
            <w:tcW w:w="28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4DE" w:rsidRPr="00BA2F2F" w:rsidRDefault="007E54DE" w:rsidP="007B07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</w:pPr>
            <w:r w:rsidRPr="00BA2F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  <w:t>CM chimeras into pU2115-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4DE" w:rsidRPr="00BA2F2F" w:rsidRDefault="007E54DE" w:rsidP="007B07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</w:pPr>
          </w:p>
        </w:tc>
      </w:tr>
      <w:tr w:rsidR="007E54DE" w:rsidRPr="00BA2F2F" w:rsidTr="007B0766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7E54DE" w:rsidRPr="00BA2F2F" w:rsidRDefault="007E54DE" w:rsidP="007B07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</w:pPr>
            <w:r w:rsidRPr="00BA2F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  <w:t>ACLAccsA-eOex-2FU</w:t>
            </w:r>
          </w:p>
        </w:tc>
        <w:tc>
          <w:tcPr>
            <w:tcW w:w="4705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7E54DE" w:rsidRPr="00BA2F2F" w:rsidRDefault="007E54DE" w:rsidP="007B07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</w:pPr>
            <w:r w:rsidRPr="00BA2F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  <w:t>AGAGAGGAA</w:t>
            </w:r>
            <w:r w:rsidRPr="00BA2F2F">
              <w:rPr>
                <w:rFonts w:ascii="Times New Roman" w:eastAsia="Times New Roman" w:hAnsi="Times New Roman" w:cs="Times New Roman"/>
                <w:color w:val="FF0000"/>
                <w:sz w:val="16"/>
                <w:szCs w:val="20"/>
                <w:lang w:val="en-GB"/>
              </w:rPr>
              <w:t>U</w:t>
            </w:r>
            <w:r w:rsidRPr="00BA2F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  <w:t>GGACTGGAATGGCATCACAAAC</w:t>
            </w:r>
          </w:p>
        </w:tc>
        <w:tc>
          <w:tcPr>
            <w:tcW w:w="28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4DE" w:rsidRPr="00BA2F2F" w:rsidRDefault="007E54DE" w:rsidP="007B07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</w:pPr>
            <w:r w:rsidRPr="00BA2F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  <w:t>CM chimeras into pU2115-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4DE" w:rsidRPr="00BA2F2F" w:rsidRDefault="007E54DE" w:rsidP="007B07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</w:pPr>
          </w:p>
        </w:tc>
      </w:tr>
      <w:tr w:rsidR="007E54DE" w:rsidRPr="00BA2F2F" w:rsidTr="007B0766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7E54DE" w:rsidRPr="00BA2F2F" w:rsidRDefault="007E54DE" w:rsidP="007B07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</w:pPr>
            <w:r w:rsidRPr="00BA2F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  <w:t>ACLAccsA-eOex-2RU</w:t>
            </w:r>
          </w:p>
        </w:tc>
        <w:tc>
          <w:tcPr>
            <w:tcW w:w="4705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7E54DE" w:rsidRPr="00BA2F2F" w:rsidRDefault="007E54DE" w:rsidP="007B07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</w:pPr>
            <w:r w:rsidRPr="00BA2F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  <w:t>ATTCCTCTC</w:t>
            </w:r>
            <w:r w:rsidRPr="00BA2F2F">
              <w:rPr>
                <w:rFonts w:ascii="Times New Roman" w:eastAsia="Times New Roman" w:hAnsi="Times New Roman" w:cs="Times New Roman"/>
                <w:color w:val="FF0000"/>
                <w:sz w:val="16"/>
                <w:szCs w:val="20"/>
                <w:lang w:val="en-GB"/>
              </w:rPr>
              <w:t>U</w:t>
            </w:r>
            <w:r w:rsidRPr="00BA2F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  <w:t>CTCTCGGGAACCGCTTCAC</w:t>
            </w:r>
          </w:p>
        </w:tc>
        <w:tc>
          <w:tcPr>
            <w:tcW w:w="28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4DE" w:rsidRPr="00BA2F2F" w:rsidRDefault="007E54DE" w:rsidP="007B07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</w:pPr>
            <w:r w:rsidRPr="00BA2F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  <w:t>CM chimeras into pU2115-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4DE" w:rsidRPr="00BA2F2F" w:rsidRDefault="007E54DE" w:rsidP="007B07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</w:pPr>
          </w:p>
        </w:tc>
      </w:tr>
      <w:tr w:rsidR="007E54DE" w:rsidRPr="00BA2F2F" w:rsidTr="007B0766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7E54DE" w:rsidRPr="00BA2F2F" w:rsidRDefault="007E54DE" w:rsidP="007B07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</w:pPr>
            <w:r w:rsidRPr="00BA2F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  <w:t>SYN2-Pac-5RU</w:t>
            </w:r>
          </w:p>
        </w:tc>
        <w:tc>
          <w:tcPr>
            <w:tcW w:w="4705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:rsidR="007E54DE" w:rsidRPr="00BA2F2F" w:rsidRDefault="007E54DE" w:rsidP="007B07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</w:pPr>
            <w:r w:rsidRPr="00BA2F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  <w:t>GGTCTTAA</w:t>
            </w:r>
            <w:r w:rsidRPr="00BA2F2F">
              <w:rPr>
                <w:rFonts w:ascii="Times New Roman" w:eastAsia="Times New Roman" w:hAnsi="Times New Roman" w:cs="Times New Roman"/>
                <w:color w:val="FF0000"/>
                <w:sz w:val="16"/>
                <w:szCs w:val="20"/>
                <w:lang w:val="en-GB"/>
              </w:rPr>
              <w:t>U</w:t>
            </w:r>
            <w:r w:rsidRPr="00BA2F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  <w:t>TCAATGCCAAGCCTCTCCC</w:t>
            </w:r>
          </w:p>
        </w:tc>
        <w:tc>
          <w:tcPr>
            <w:tcW w:w="28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4DE" w:rsidRPr="00BA2F2F" w:rsidRDefault="007E54DE" w:rsidP="007B07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</w:pPr>
            <w:r w:rsidRPr="00BA2F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  <w:t>CM chimeras into pU2115-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4DE" w:rsidRPr="00BA2F2F" w:rsidRDefault="007E54DE" w:rsidP="007B07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</w:pPr>
          </w:p>
        </w:tc>
      </w:tr>
      <w:tr w:rsidR="007E54DE" w:rsidRPr="00BA2F2F" w:rsidTr="007B0766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4DE" w:rsidRPr="00BA2F2F" w:rsidRDefault="007E54DE" w:rsidP="007B07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</w:pPr>
            <w:r w:rsidRPr="00BA2F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  <w:t>CM1-mid-RU</w:t>
            </w:r>
          </w:p>
        </w:tc>
        <w:tc>
          <w:tcPr>
            <w:tcW w:w="4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4DE" w:rsidRPr="00BA2F2F" w:rsidRDefault="007E54DE" w:rsidP="007B07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</w:pPr>
            <w:r w:rsidRPr="00BA2F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  <w:t>AGCGTTGGGA</w:t>
            </w:r>
            <w:r w:rsidRPr="00BA2F2F">
              <w:rPr>
                <w:rFonts w:ascii="Times New Roman" w:eastAsia="Times New Roman" w:hAnsi="Times New Roman" w:cs="Times New Roman"/>
                <w:color w:val="FF0000"/>
                <w:sz w:val="16"/>
                <w:szCs w:val="20"/>
                <w:lang w:val="en-GB"/>
              </w:rPr>
              <w:t>U</w:t>
            </w:r>
            <w:r w:rsidRPr="00BA2F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  <w:t>CCAGGTTCGGG</w:t>
            </w:r>
          </w:p>
        </w:tc>
        <w:tc>
          <w:tcPr>
            <w:tcW w:w="28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4DE" w:rsidRPr="00BA2F2F" w:rsidRDefault="007E54DE" w:rsidP="007B07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</w:pPr>
            <w:r w:rsidRPr="00BA2F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  <w:t>CM chimeras into pU2115-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4DE" w:rsidRPr="00BA2F2F" w:rsidRDefault="007E54DE" w:rsidP="007B07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</w:pPr>
          </w:p>
        </w:tc>
      </w:tr>
      <w:tr w:rsidR="007E54DE" w:rsidRPr="00BA2F2F" w:rsidTr="007B0766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4DE" w:rsidRPr="00BA2F2F" w:rsidRDefault="007E54DE" w:rsidP="007B07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</w:pPr>
            <w:r w:rsidRPr="00BA2F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  <w:t>CM1-end-FU</w:t>
            </w:r>
          </w:p>
        </w:tc>
        <w:tc>
          <w:tcPr>
            <w:tcW w:w="4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4DE" w:rsidRPr="00BA2F2F" w:rsidRDefault="007E54DE" w:rsidP="007B07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</w:pPr>
            <w:r w:rsidRPr="00BA2F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  <w:t>ATCCCAACGC</w:t>
            </w:r>
            <w:r w:rsidRPr="00BA2F2F">
              <w:rPr>
                <w:rFonts w:ascii="Times New Roman" w:eastAsia="Times New Roman" w:hAnsi="Times New Roman" w:cs="Times New Roman"/>
                <w:color w:val="FF0000"/>
                <w:sz w:val="16"/>
                <w:szCs w:val="20"/>
                <w:lang w:val="en-GB"/>
              </w:rPr>
              <w:t>U</w:t>
            </w:r>
            <w:r w:rsidRPr="00BA2F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  <w:t>ACTGGCCTCAGCAAGC</w:t>
            </w:r>
          </w:p>
        </w:tc>
        <w:tc>
          <w:tcPr>
            <w:tcW w:w="28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4DE" w:rsidRPr="00BA2F2F" w:rsidRDefault="007E54DE" w:rsidP="007B07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</w:pPr>
            <w:r w:rsidRPr="00BA2F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  <w:t>CM chimeras into pU2115-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4DE" w:rsidRPr="00BA2F2F" w:rsidRDefault="007E54DE" w:rsidP="007B07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</w:pPr>
          </w:p>
        </w:tc>
      </w:tr>
      <w:tr w:rsidR="007E54DE" w:rsidRPr="00BA2F2F" w:rsidTr="007B0766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4DE" w:rsidRPr="00BA2F2F" w:rsidRDefault="007E54DE" w:rsidP="007B07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</w:pPr>
            <w:r w:rsidRPr="00BA2F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  <w:t xml:space="preserve">CM2-mid-RU </w:t>
            </w:r>
          </w:p>
        </w:tc>
        <w:tc>
          <w:tcPr>
            <w:tcW w:w="4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4DE" w:rsidRPr="00BA2F2F" w:rsidRDefault="007E54DE" w:rsidP="007B07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</w:pPr>
            <w:r w:rsidRPr="00BA2F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  <w:t>ACCGGTTTGG</w:t>
            </w:r>
            <w:r w:rsidRPr="00BA2F2F">
              <w:rPr>
                <w:rFonts w:ascii="Times New Roman" w:eastAsia="Times New Roman" w:hAnsi="Times New Roman" w:cs="Times New Roman"/>
                <w:color w:val="FF0000"/>
                <w:sz w:val="16"/>
                <w:szCs w:val="20"/>
                <w:lang w:val="en-GB"/>
              </w:rPr>
              <w:t>U</w:t>
            </w:r>
            <w:r w:rsidRPr="00BA2F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  <w:t>CTTTGTAATGATTTGGCTGGCA</w:t>
            </w:r>
          </w:p>
        </w:tc>
        <w:tc>
          <w:tcPr>
            <w:tcW w:w="28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4DE" w:rsidRPr="00BA2F2F" w:rsidRDefault="007E54DE" w:rsidP="007B07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</w:pPr>
            <w:r w:rsidRPr="00BA2F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  <w:t>CM chimeras into pU2115-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4DE" w:rsidRPr="00BA2F2F" w:rsidRDefault="007E54DE" w:rsidP="007B07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</w:pPr>
          </w:p>
        </w:tc>
      </w:tr>
      <w:tr w:rsidR="007E54DE" w:rsidRPr="00BA2F2F" w:rsidTr="007B0766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4DE" w:rsidRPr="00BA2F2F" w:rsidRDefault="007E54DE" w:rsidP="007B07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</w:pPr>
            <w:r w:rsidRPr="00BA2F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  <w:t>CM2-end-FU</w:t>
            </w:r>
          </w:p>
        </w:tc>
        <w:tc>
          <w:tcPr>
            <w:tcW w:w="4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4DE" w:rsidRPr="00BA2F2F" w:rsidRDefault="007E54DE" w:rsidP="007B07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</w:pPr>
            <w:r w:rsidRPr="00BA2F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  <w:t>ACCAAACCGG</w:t>
            </w:r>
            <w:r w:rsidRPr="00BA2F2F">
              <w:rPr>
                <w:rFonts w:ascii="Times New Roman" w:eastAsia="Times New Roman" w:hAnsi="Times New Roman" w:cs="Times New Roman"/>
                <w:color w:val="FF0000"/>
                <w:sz w:val="16"/>
                <w:szCs w:val="20"/>
                <w:lang w:val="en-GB"/>
              </w:rPr>
              <w:t>U</w:t>
            </w:r>
            <w:r w:rsidRPr="00BA2F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  <w:t>GGAGATCACCAAGAGCGGG</w:t>
            </w:r>
          </w:p>
        </w:tc>
        <w:tc>
          <w:tcPr>
            <w:tcW w:w="28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4DE" w:rsidRPr="00BA2F2F" w:rsidRDefault="007E54DE" w:rsidP="007B07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</w:pPr>
            <w:r w:rsidRPr="00BA2F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  <w:t>CM chimeras into pU2115-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4DE" w:rsidRPr="00BA2F2F" w:rsidRDefault="007E54DE" w:rsidP="007B07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</w:pPr>
          </w:p>
        </w:tc>
      </w:tr>
      <w:tr w:rsidR="007E54DE" w:rsidRPr="00BA2F2F" w:rsidTr="007B0766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4DE" w:rsidRPr="00BA2F2F" w:rsidRDefault="007E54DE" w:rsidP="007B07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</w:pPr>
            <w:r w:rsidRPr="00BA2F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  <w:t>CM3-mid-RU</w:t>
            </w:r>
          </w:p>
        </w:tc>
        <w:tc>
          <w:tcPr>
            <w:tcW w:w="4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4DE" w:rsidRPr="00BA2F2F" w:rsidRDefault="007E54DE" w:rsidP="007B07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</w:pPr>
            <w:r w:rsidRPr="00BA2F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  <w:t>ATGGCACCAA</w:t>
            </w:r>
            <w:r w:rsidRPr="00BA2F2F">
              <w:rPr>
                <w:rFonts w:ascii="Times New Roman" w:eastAsia="Times New Roman" w:hAnsi="Times New Roman" w:cs="Times New Roman"/>
                <w:color w:val="FF0000"/>
                <w:sz w:val="16"/>
                <w:szCs w:val="20"/>
                <w:lang w:val="en-GB"/>
              </w:rPr>
              <w:t>U</w:t>
            </w:r>
            <w:r w:rsidRPr="00BA2F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  <w:t>ATGCACAGC</w:t>
            </w:r>
          </w:p>
        </w:tc>
        <w:tc>
          <w:tcPr>
            <w:tcW w:w="28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4DE" w:rsidRPr="00BA2F2F" w:rsidRDefault="007E54DE" w:rsidP="007B07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</w:pPr>
            <w:r w:rsidRPr="00BA2F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  <w:t>CM chimeras into pU2115-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4DE" w:rsidRPr="00BA2F2F" w:rsidRDefault="007E54DE" w:rsidP="007B07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</w:pPr>
          </w:p>
        </w:tc>
      </w:tr>
      <w:tr w:rsidR="007E54DE" w:rsidRPr="00BA2F2F" w:rsidTr="007B0766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4DE" w:rsidRPr="00BA2F2F" w:rsidRDefault="007E54DE" w:rsidP="007B07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</w:pPr>
            <w:r w:rsidRPr="00BA2F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  <w:t>CM3-end-FU</w:t>
            </w:r>
          </w:p>
        </w:tc>
        <w:tc>
          <w:tcPr>
            <w:tcW w:w="4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4DE" w:rsidRPr="00BA2F2F" w:rsidRDefault="007E54DE" w:rsidP="007B07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</w:pPr>
            <w:r w:rsidRPr="00BA2F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  <w:t>ATTGGTGCCA</w:t>
            </w:r>
            <w:r w:rsidRPr="00BA2F2F">
              <w:rPr>
                <w:rFonts w:ascii="Times New Roman" w:eastAsia="Times New Roman" w:hAnsi="Times New Roman" w:cs="Times New Roman"/>
                <w:color w:val="FF0000"/>
                <w:sz w:val="16"/>
                <w:szCs w:val="20"/>
                <w:lang w:val="en-GB"/>
              </w:rPr>
              <w:t>U</w:t>
            </w:r>
            <w:r w:rsidRPr="00BA2F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  <w:t>CTTTGGCAACGGCTACGTCA</w:t>
            </w:r>
          </w:p>
        </w:tc>
        <w:tc>
          <w:tcPr>
            <w:tcW w:w="28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4DE" w:rsidRPr="00BA2F2F" w:rsidRDefault="007E54DE" w:rsidP="007B07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</w:pPr>
            <w:r w:rsidRPr="00BA2F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  <w:t>CM chimeras into pU2115-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4DE" w:rsidRPr="00BA2F2F" w:rsidRDefault="007E54DE" w:rsidP="007B07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</w:pPr>
          </w:p>
        </w:tc>
      </w:tr>
      <w:tr w:rsidR="007E54DE" w:rsidRPr="00BA2F2F" w:rsidTr="007B0766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4DE" w:rsidRPr="00BA2F2F" w:rsidRDefault="007E54DE" w:rsidP="007B07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</w:pPr>
            <w:r w:rsidRPr="00BA2F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  <w:t>CM4-mid-RU</w:t>
            </w:r>
          </w:p>
        </w:tc>
        <w:tc>
          <w:tcPr>
            <w:tcW w:w="4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4DE" w:rsidRPr="00BA2F2F" w:rsidRDefault="007E54DE" w:rsidP="007B07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</w:pPr>
            <w:r w:rsidRPr="00BA2F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  <w:t>ACCAGCGAG</w:t>
            </w:r>
            <w:r w:rsidRPr="00BA2F2F">
              <w:rPr>
                <w:rFonts w:ascii="Times New Roman" w:eastAsia="Times New Roman" w:hAnsi="Times New Roman" w:cs="Times New Roman"/>
                <w:color w:val="FF0000"/>
                <w:sz w:val="16"/>
                <w:szCs w:val="20"/>
                <w:lang w:val="en-GB"/>
              </w:rPr>
              <w:t>U</w:t>
            </w:r>
            <w:r w:rsidRPr="00BA2F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  <w:t>CAATTCCCAA</w:t>
            </w:r>
          </w:p>
        </w:tc>
        <w:tc>
          <w:tcPr>
            <w:tcW w:w="28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4DE" w:rsidRPr="00BA2F2F" w:rsidRDefault="007E54DE" w:rsidP="007B07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</w:pPr>
            <w:r w:rsidRPr="00BA2F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  <w:t>CM chimeras into pU2115-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4DE" w:rsidRPr="00BA2F2F" w:rsidRDefault="007E54DE" w:rsidP="007B07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</w:pPr>
          </w:p>
        </w:tc>
      </w:tr>
      <w:tr w:rsidR="007E54DE" w:rsidRPr="00BA2F2F" w:rsidTr="007B0766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4DE" w:rsidRPr="00BA2F2F" w:rsidRDefault="007E54DE" w:rsidP="007B07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</w:pPr>
            <w:r w:rsidRPr="00BA2F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  <w:t>CM4-end-FU</w:t>
            </w:r>
          </w:p>
        </w:tc>
        <w:tc>
          <w:tcPr>
            <w:tcW w:w="4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4DE" w:rsidRPr="00BA2F2F" w:rsidRDefault="007E54DE" w:rsidP="007B07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</w:pPr>
            <w:r w:rsidRPr="00BA2F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  <w:t>ACTCGCTGG</w:t>
            </w:r>
            <w:r w:rsidRPr="00BA2F2F">
              <w:rPr>
                <w:rFonts w:ascii="Times New Roman" w:eastAsia="Times New Roman" w:hAnsi="Times New Roman" w:cs="Times New Roman"/>
                <w:color w:val="FF0000"/>
                <w:sz w:val="16"/>
                <w:szCs w:val="20"/>
                <w:lang w:val="en-GB"/>
              </w:rPr>
              <w:t>U</w:t>
            </w:r>
            <w:r w:rsidRPr="00BA2F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  <w:t>GGCCGTTGACATCCGATCCT</w:t>
            </w:r>
          </w:p>
        </w:tc>
        <w:tc>
          <w:tcPr>
            <w:tcW w:w="28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4DE" w:rsidRPr="00BA2F2F" w:rsidRDefault="007E54DE" w:rsidP="007B07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</w:pPr>
            <w:r w:rsidRPr="00BA2F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  <w:t>CM chimeras into pU2115-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4DE" w:rsidRPr="00BA2F2F" w:rsidRDefault="007E54DE" w:rsidP="007B07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</w:pPr>
          </w:p>
        </w:tc>
      </w:tr>
      <w:tr w:rsidR="007E54DE" w:rsidRPr="00BA2F2F" w:rsidTr="007B0766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4DE" w:rsidRPr="00BA2F2F" w:rsidRDefault="007E54DE" w:rsidP="007B07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</w:pPr>
            <w:r w:rsidRPr="00BA2F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  <w:t>CM5-mid-RU</w:t>
            </w:r>
          </w:p>
        </w:tc>
        <w:tc>
          <w:tcPr>
            <w:tcW w:w="4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4DE" w:rsidRPr="00BA2F2F" w:rsidRDefault="007E54DE" w:rsidP="007B07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</w:pPr>
            <w:r w:rsidRPr="00BA2F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  <w:t>AGGGCCTCG</w:t>
            </w:r>
            <w:r w:rsidRPr="00BA2F2F">
              <w:rPr>
                <w:rFonts w:ascii="Times New Roman" w:eastAsia="Times New Roman" w:hAnsi="Times New Roman" w:cs="Times New Roman"/>
                <w:color w:val="FF0000"/>
                <w:sz w:val="16"/>
                <w:szCs w:val="20"/>
                <w:lang w:val="en-GB"/>
              </w:rPr>
              <w:t>U</w:t>
            </w:r>
            <w:r w:rsidRPr="00BA2F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  <w:t>GACGCTGTCCGACGACTTGAA</w:t>
            </w:r>
          </w:p>
        </w:tc>
        <w:tc>
          <w:tcPr>
            <w:tcW w:w="28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4DE" w:rsidRPr="00BA2F2F" w:rsidRDefault="007E54DE" w:rsidP="007B07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</w:pPr>
            <w:r w:rsidRPr="00BA2F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  <w:t>CM chimeras into pU2115-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4DE" w:rsidRPr="00BA2F2F" w:rsidRDefault="007E54DE" w:rsidP="007B07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</w:pPr>
          </w:p>
        </w:tc>
      </w:tr>
      <w:tr w:rsidR="007E54DE" w:rsidRPr="00BA2F2F" w:rsidTr="007B0766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4DE" w:rsidRPr="00BA2F2F" w:rsidRDefault="007E54DE" w:rsidP="007B07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</w:pPr>
            <w:r w:rsidRPr="00BA2F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  <w:t>CM5-end-FU</w:t>
            </w:r>
          </w:p>
        </w:tc>
        <w:tc>
          <w:tcPr>
            <w:tcW w:w="4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4DE" w:rsidRPr="00BA2F2F" w:rsidRDefault="007E54DE" w:rsidP="007B07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</w:pPr>
            <w:r w:rsidRPr="00BA2F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  <w:t>ACGAGGCCC</w:t>
            </w:r>
            <w:r w:rsidRPr="00BA2F2F">
              <w:rPr>
                <w:rFonts w:ascii="Times New Roman" w:eastAsia="Times New Roman" w:hAnsi="Times New Roman" w:cs="Times New Roman"/>
                <w:color w:val="FF0000"/>
                <w:sz w:val="16"/>
                <w:szCs w:val="20"/>
                <w:lang w:val="en-GB"/>
              </w:rPr>
              <w:t>U</w:t>
            </w:r>
            <w:r w:rsidRPr="00BA2F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  <w:t>CCGCACC</w:t>
            </w:r>
          </w:p>
        </w:tc>
        <w:tc>
          <w:tcPr>
            <w:tcW w:w="28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4DE" w:rsidRPr="00BA2F2F" w:rsidRDefault="007E54DE" w:rsidP="007B07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</w:pPr>
            <w:r w:rsidRPr="00BA2F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  <w:t>CM chimeras into pU2115-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4DE" w:rsidRPr="00BA2F2F" w:rsidRDefault="007E54DE" w:rsidP="007B07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</w:pPr>
          </w:p>
        </w:tc>
      </w:tr>
      <w:tr w:rsidR="007E54DE" w:rsidRPr="00BA2F2F" w:rsidTr="007B0766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4DE" w:rsidRPr="00BA2F2F" w:rsidRDefault="007E54DE" w:rsidP="007B07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</w:pPr>
            <w:r w:rsidRPr="00BA2F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  <w:t>CM6-mid-RU</w:t>
            </w:r>
          </w:p>
        </w:tc>
        <w:tc>
          <w:tcPr>
            <w:tcW w:w="4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4DE" w:rsidRPr="00BA2F2F" w:rsidRDefault="007E54DE" w:rsidP="007B07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</w:pPr>
            <w:r w:rsidRPr="00BA2F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  <w:t>ATCTTGCTA</w:t>
            </w:r>
            <w:r w:rsidRPr="00BA2F2F">
              <w:rPr>
                <w:rFonts w:ascii="Times New Roman" w:eastAsia="Times New Roman" w:hAnsi="Times New Roman" w:cs="Times New Roman"/>
                <w:color w:val="FF0000"/>
                <w:sz w:val="16"/>
                <w:szCs w:val="20"/>
                <w:lang w:val="en-GB"/>
              </w:rPr>
              <w:t>U</w:t>
            </w:r>
            <w:r w:rsidRPr="00BA2F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  <w:t>CCTTTGGTGCAGCCT</w:t>
            </w:r>
          </w:p>
        </w:tc>
        <w:tc>
          <w:tcPr>
            <w:tcW w:w="28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4DE" w:rsidRPr="00BA2F2F" w:rsidRDefault="007E54DE" w:rsidP="007B07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</w:pPr>
            <w:r w:rsidRPr="00BA2F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  <w:t>CM chimeras into pU2115-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4DE" w:rsidRPr="00BA2F2F" w:rsidRDefault="007E54DE" w:rsidP="007B07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</w:pPr>
          </w:p>
        </w:tc>
      </w:tr>
      <w:tr w:rsidR="007E54DE" w:rsidRPr="00BA2F2F" w:rsidTr="007B0766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4DE" w:rsidRPr="00BA2F2F" w:rsidRDefault="007E54DE" w:rsidP="007B07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</w:pPr>
            <w:r w:rsidRPr="00BA2F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  <w:t>CM6-end-FU</w:t>
            </w:r>
          </w:p>
        </w:tc>
        <w:tc>
          <w:tcPr>
            <w:tcW w:w="4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4DE" w:rsidRPr="00BA2F2F" w:rsidRDefault="007E54DE" w:rsidP="007B07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</w:pPr>
            <w:r w:rsidRPr="00BA2F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  <w:t>ATAGCAAGA</w:t>
            </w:r>
            <w:r w:rsidRPr="00BA2F2F">
              <w:rPr>
                <w:rFonts w:ascii="Times New Roman" w:eastAsia="Times New Roman" w:hAnsi="Times New Roman" w:cs="Times New Roman"/>
                <w:color w:val="FF0000"/>
                <w:sz w:val="16"/>
                <w:szCs w:val="20"/>
                <w:lang w:val="en-GB"/>
              </w:rPr>
              <w:t>U</w:t>
            </w:r>
            <w:r w:rsidRPr="00BA2F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  <w:t>CTCCAGCCCCAAATCC</w:t>
            </w:r>
          </w:p>
        </w:tc>
        <w:tc>
          <w:tcPr>
            <w:tcW w:w="28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4DE" w:rsidRPr="00BA2F2F" w:rsidRDefault="007E54DE" w:rsidP="007B07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</w:pPr>
            <w:r w:rsidRPr="00BA2F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  <w:t>CM chimeras into pU2115-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4DE" w:rsidRPr="00BA2F2F" w:rsidRDefault="007E54DE" w:rsidP="007B07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</w:pPr>
          </w:p>
        </w:tc>
      </w:tr>
      <w:tr w:rsidR="007E54DE" w:rsidRPr="00BA2F2F" w:rsidTr="007B0766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4DE" w:rsidRPr="00BA2F2F" w:rsidRDefault="007E54DE" w:rsidP="007B07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</w:pPr>
            <w:r w:rsidRPr="00BA2F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  <w:t>CM7-mid-RU</w:t>
            </w:r>
          </w:p>
        </w:tc>
        <w:tc>
          <w:tcPr>
            <w:tcW w:w="4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4DE" w:rsidRPr="00BA2F2F" w:rsidRDefault="007E54DE" w:rsidP="007B07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</w:pPr>
            <w:r w:rsidRPr="00BA2F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  <w:t>AGCTTCGGGG</w:t>
            </w:r>
            <w:r w:rsidRPr="00BA2F2F">
              <w:rPr>
                <w:rFonts w:ascii="Times New Roman" w:eastAsia="Times New Roman" w:hAnsi="Times New Roman" w:cs="Times New Roman"/>
                <w:color w:val="FF0000"/>
                <w:sz w:val="16"/>
                <w:szCs w:val="20"/>
                <w:lang w:val="en-GB"/>
              </w:rPr>
              <w:t>U</w:t>
            </w:r>
            <w:r w:rsidRPr="00BA2F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  <w:t>CAACTCCTTGGG</w:t>
            </w:r>
          </w:p>
        </w:tc>
        <w:tc>
          <w:tcPr>
            <w:tcW w:w="28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4DE" w:rsidRPr="00BA2F2F" w:rsidRDefault="007E54DE" w:rsidP="007B07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</w:pPr>
            <w:r w:rsidRPr="00BA2F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  <w:t>CM chimeras into pU2115-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4DE" w:rsidRPr="00BA2F2F" w:rsidRDefault="007E54DE" w:rsidP="007B07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</w:pPr>
          </w:p>
        </w:tc>
      </w:tr>
      <w:tr w:rsidR="007E54DE" w:rsidRPr="00BA2F2F" w:rsidTr="007B0766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4DE" w:rsidRPr="00BA2F2F" w:rsidRDefault="007E54DE" w:rsidP="007B07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</w:pPr>
            <w:r w:rsidRPr="00BA2F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  <w:t>CM7-end-FU</w:t>
            </w:r>
          </w:p>
        </w:tc>
        <w:tc>
          <w:tcPr>
            <w:tcW w:w="4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4DE" w:rsidRPr="00BA2F2F" w:rsidRDefault="007E54DE" w:rsidP="007B07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</w:pPr>
            <w:r w:rsidRPr="00BA2F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  <w:t>ACCCCGAAGC</w:t>
            </w:r>
            <w:r w:rsidRPr="00BA2F2F">
              <w:rPr>
                <w:rFonts w:ascii="Times New Roman" w:eastAsia="Times New Roman" w:hAnsi="Times New Roman" w:cs="Times New Roman"/>
                <w:color w:val="FF0000"/>
                <w:sz w:val="16"/>
                <w:szCs w:val="20"/>
                <w:lang w:val="en-GB"/>
              </w:rPr>
              <w:t>U</w:t>
            </w:r>
            <w:r w:rsidRPr="00BA2F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  <w:t>GCAGGAGGCTTTGC</w:t>
            </w:r>
          </w:p>
        </w:tc>
        <w:tc>
          <w:tcPr>
            <w:tcW w:w="28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4DE" w:rsidRPr="00BA2F2F" w:rsidRDefault="007E54DE" w:rsidP="007B07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</w:pPr>
            <w:r w:rsidRPr="00BA2F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  <w:t>CM chimeras into pU2115-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4DE" w:rsidRPr="00BA2F2F" w:rsidRDefault="007E54DE" w:rsidP="007B07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</w:pPr>
          </w:p>
        </w:tc>
      </w:tr>
      <w:tr w:rsidR="007E54DE" w:rsidRPr="00BA2F2F" w:rsidTr="007B0766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7E54DE" w:rsidRPr="00BA2F2F" w:rsidRDefault="007E54DE" w:rsidP="007B07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</w:pPr>
            <w:r w:rsidRPr="00BA2F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  <w:t>SYN2-Pac-FU</w:t>
            </w:r>
          </w:p>
        </w:tc>
        <w:tc>
          <w:tcPr>
            <w:tcW w:w="4705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7E54DE" w:rsidRPr="00BA2F2F" w:rsidRDefault="007E54DE" w:rsidP="007B07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</w:pPr>
            <w:r w:rsidRPr="00BA2F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  <w:t>GGGTTTAA</w:t>
            </w:r>
            <w:r w:rsidRPr="00BA2F2F">
              <w:rPr>
                <w:rFonts w:ascii="Times New Roman" w:eastAsia="Times New Roman" w:hAnsi="Times New Roman" w:cs="Times New Roman"/>
                <w:color w:val="FF0000"/>
                <w:sz w:val="16"/>
                <w:szCs w:val="20"/>
                <w:lang w:val="en-GB"/>
              </w:rPr>
              <w:t>U</w:t>
            </w:r>
            <w:r w:rsidRPr="00BA2F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  <w:t>ATGGAAGCCCAGAATGAGCC</w:t>
            </w:r>
          </w:p>
        </w:tc>
        <w:tc>
          <w:tcPr>
            <w:tcW w:w="28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4DE" w:rsidRPr="00BA2F2F" w:rsidRDefault="007E54DE" w:rsidP="007B07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</w:pPr>
            <w:r w:rsidRPr="00BA2F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  <w:t>MC6 chimera into pU2115-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4DE" w:rsidRPr="00BA2F2F" w:rsidRDefault="007E54DE" w:rsidP="007B07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</w:pPr>
          </w:p>
        </w:tc>
      </w:tr>
      <w:tr w:rsidR="007E54DE" w:rsidRPr="00BA2F2F" w:rsidTr="007B0766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7E54DE" w:rsidRPr="00BA2F2F" w:rsidRDefault="007E54DE" w:rsidP="007B07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</w:pPr>
            <w:r w:rsidRPr="00BA2F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  <w:t>SYN2-2RU</w:t>
            </w:r>
          </w:p>
        </w:tc>
        <w:tc>
          <w:tcPr>
            <w:tcW w:w="4705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:rsidR="007E54DE" w:rsidRPr="00BA2F2F" w:rsidRDefault="007E54DE" w:rsidP="007B07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</w:pPr>
            <w:r w:rsidRPr="00BA2F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  <w:t>AAACAAAAG</w:t>
            </w:r>
            <w:r w:rsidRPr="00BA2F2F">
              <w:rPr>
                <w:rFonts w:ascii="Times New Roman" w:eastAsia="Times New Roman" w:hAnsi="Times New Roman" w:cs="Times New Roman"/>
                <w:color w:val="FF0000"/>
                <w:sz w:val="16"/>
                <w:szCs w:val="20"/>
                <w:lang w:val="en-GB"/>
              </w:rPr>
              <w:t>U</w:t>
            </w:r>
            <w:r w:rsidRPr="00BA2F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  <w:t>CCGAACCTCATCTGCTCGTT</w:t>
            </w:r>
          </w:p>
        </w:tc>
        <w:tc>
          <w:tcPr>
            <w:tcW w:w="28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4DE" w:rsidRPr="00BA2F2F" w:rsidRDefault="007E54DE" w:rsidP="007B07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</w:pPr>
            <w:r w:rsidRPr="00BA2F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  <w:t>MC6 chimera into pU2115-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4DE" w:rsidRPr="00BA2F2F" w:rsidRDefault="007E54DE" w:rsidP="007B07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</w:pPr>
          </w:p>
        </w:tc>
      </w:tr>
      <w:tr w:rsidR="007E54DE" w:rsidRPr="00BA2F2F" w:rsidTr="007B0766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7E54DE" w:rsidRPr="00BA2F2F" w:rsidRDefault="007E54DE" w:rsidP="007B07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</w:pPr>
            <w:r w:rsidRPr="00BA2F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  <w:t>SYN2-3FU</w:t>
            </w:r>
          </w:p>
        </w:tc>
        <w:tc>
          <w:tcPr>
            <w:tcW w:w="4705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:rsidR="007E54DE" w:rsidRPr="00BA2F2F" w:rsidRDefault="007E54DE" w:rsidP="007B07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</w:pPr>
            <w:r w:rsidRPr="00BA2F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  <w:t>ACTTTTGTT</w:t>
            </w:r>
            <w:r w:rsidRPr="00BA2F2F">
              <w:rPr>
                <w:rFonts w:ascii="Times New Roman" w:eastAsia="Times New Roman" w:hAnsi="Times New Roman" w:cs="Times New Roman"/>
                <w:color w:val="FF0000"/>
                <w:sz w:val="16"/>
                <w:szCs w:val="20"/>
                <w:lang w:val="en-GB"/>
              </w:rPr>
              <w:t>U</w:t>
            </w:r>
            <w:r w:rsidRPr="00BA2F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  <w:t>GGCGGTCTTCCTGGAGC</w:t>
            </w:r>
          </w:p>
        </w:tc>
        <w:tc>
          <w:tcPr>
            <w:tcW w:w="28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4DE" w:rsidRPr="00BA2F2F" w:rsidRDefault="007E54DE" w:rsidP="007B07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</w:pPr>
            <w:r w:rsidRPr="00BA2F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  <w:t>MC6 chimera into pU2115-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4DE" w:rsidRPr="00BA2F2F" w:rsidRDefault="007E54DE" w:rsidP="007B07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</w:pPr>
          </w:p>
        </w:tc>
      </w:tr>
      <w:tr w:rsidR="007E54DE" w:rsidRPr="00BA2F2F" w:rsidTr="007B0766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7E54DE" w:rsidRPr="00BA2F2F" w:rsidRDefault="007E54DE" w:rsidP="007B07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</w:pPr>
            <w:proofErr w:type="spellStart"/>
            <w:r w:rsidRPr="00BA2F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  <w:t>ccsA</w:t>
            </w:r>
            <w:proofErr w:type="spellEnd"/>
            <w:r w:rsidRPr="00BA2F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  <w:t>-Pac-RU</w:t>
            </w:r>
          </w:p>
        </w:tc>
        <w:tc>
          <w:tcPr>
            <w:tcW w:w="4705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7E54DE" w:rsidRPr="00BA2F2F" w:rsidRDefault="007E54DE" w:rsidP="007B07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</w:pPr>
            <w:r w:rsidRPr="00BA2F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  <w:t>GGTCTTAA</w:t>
            </w:r>
            <w:r w:rsidRPr="00BA2F2F">
              <w:rPr>
                <w:rFonts w:ascii="Times New Roman" w:eastAsia="Times New Roman" w:hAnsi="Times New Roman" w:cs="Times New Roman"/>
                <w:color w:val="FF0000"/>
                <w:sz w:val="16"/>
                <w:szCs w:val="20"/>
                <w:lang w:val="en-GB"/>
              </w:rPr>
              <w:t>U</w:t>
            </w:r>
            <w:r w:rsidRPr="00BA2F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  <w:t>TGCTGTGTCCCAATCAGACGT</w:t>
            </w:r>
          </w:p>
        </w:tc>
        <w:tc>
          <w:tcPr>
            <w:tcW w:w="28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4DE" w:rsidRPr="00BA2F2F" w:rsidRDefault="007E54DE" w:rsidP="007B07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</w:pPr>
            <w:r w:rsidRPr="00BA2F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  <w:t>MC6 chimera into pU2115-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4DE" w:rsidRPr="00BA2F2F" w:rsidRDefault="007E54DE" w:rsidP="007B07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</w:pPr>
          </w:p>
        </w:tc>
      </w:tr>
      <w:tr w:rsidR="007E54DE" w:rsidRPr="00BA2F2F" w:rsidTr="007B0766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4DE" w:rsidRPr="00BA2F2F" w:rsidRDefault="007E54DE" w:rsidP="007B07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</w:pPr>
            <w:r w:rsidRPr="00BA2F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  <w:lastRenderedPageBreak/>
              <w:t>SYN2-6RU</w:t>
            </w:r>
          </w:p>
        </w:tc>
        <w:tc>
          <w:tcPr>
            <w:tcW w:w="4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4DE" w:rsidRPr="00BA2F2F" w:rsidRDefault="007E54DE" w:rsidP="007B07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</w:pPr>
            <w:r w:rsidRPr="00BA2F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  <w:t>ATATTGGTCA</w:t>
            </w:r>
            <w:r w:rsidRPr="00BA2F2F">
              <w:rPr>
                <w:rFonts w:ascii="Times New Roman" w:eastAsia="Times New Roman" w:hAnsi="Times New Roman" w:cs="Times New Roman"/>
                <w:color w:val="FF0000"/>
                <w:sz w:val="16"/>
                <w:szCs w:val="20"/>
                <w:lang w:val="en-GB"/>
              </w:rPr>
              <w:t>U</w:t>
            </w:r>
            <w:r w:rsidRPr="00BA2F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  <w:t>CAGCTGGTATCAACACTGAC</w:t>
            </w:r>
          </w:p>
        </w:tc>
        <w:tc>
          <w:tcPr>
            <w:tcW w:w="28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4DE" w:rsidRPr="00BA2F2F" w:rsidRDefault="007E54DE" w:rsidP="007B07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</w:pPr>
            <w:r w:rsidRPr="00BA2F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  <w:t>MC6 chimera into pU2115-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4DE" w:rsidRPr="00BA2F2F" w:rsidRDefault="007E54DE" w:rsidP="007B07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</w:pPr>
          </w:p>
        </w:tc>
      </w:tr>
      <w:tr w:rsidR="007E54DE" w:rsidRPr="00BA2F2F" w:rsidTr="007B0766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4DE" w:rsidRPr="00BA2F2F" w:rsidRDefault="007E54DE" w:rsidP="007B07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</w:pPr>
            <w:r w:rsidRPr="00BA2F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  <w:t>ccsA-10FU</w:t>
            </w:r>
          </w:p>
        </w:tc>
        <w:tc>
          <w:tcPr>
            <w:tcW w:w="4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4DE" w:rsidRPr="00BA2F2F" w:rsidRDefault="007E54DE" w:rsidP="007B07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</w:pPr>
            <w:r w:rsidRPr="00BA2F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  <w:t>ATGACCAATA</w:t>
            </w:r>
            <w:r w:rsidRPr="00BA2F2F">
              <w:rPr>
                <w:rFonts w:ascii="Times New Roman" w:eastAsia="Times New Roman" w:hAnsi="Times New Roman" w:cs="Times New Roman"/>
                <w:color w:val="FF0000"/>
                <w:sz w:val="16"/>
                <w:szCs w:val="20"/>
                <w:lang w:val="en-GB"/>
              </w:rPr>
              <w:t>U</w:t>
            </w:r>
            <w:r w:rsidRPr="00BA2F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  <w:t>CCAACAGCACTTGAGACTC</w:t>
            </w:r>
          </w:p>
        </w:tc>
        <w:tc>
          <w:tcPr>
            <w:tcW w:w="28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4DE" w:rsidRPr="00BA2F2F" w:rsidRDefault="007E54DE" w:rsidP="007B07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</w:pPr>
            <w:r w:rsidRPr="00BA2F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  <w:t>MC6 chimera into pU2115-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4DE" w:rsidRPr="00BA2F2F" w:rsidRDefault="007E54DE" w:rsidP="007B07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</w:pPr>
          </w:p>
        </w:tc>
      </w:tr>
      <w:tr w:rsidR="007E54DE" w:rsidRPr="00950AB6" w:rsidTr="007B0766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4DE" w:rsidRPr="00BA2F2F" w:rsidRDefault="007E54DE" w:rsidP="007B07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</w:pPr>
            <w:r w:rsidRPr="00BA2F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  <w:t>ccsA-7RU</w:t>
            </w:r>
          </w:p>
        </w:tc>
        <w:tc>
          <w:tcPr>
            <w:tcW w:w="4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4DE" w:rsidRPr="00BA2F2F" w:rsidRDefault="007E54DE" w:rsidP="007B07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</w:pPr>
            <w:r w:rsidRPr="00BA2F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  <w:t>ATTGGGA</w:t>
            </w:r>
            <w:r w:rsidRPr="00BA2F2F">
              <w:rPr>
                <w:rFonts w:ascii="Times New Roman" w:eastAsia="Times New Roman" w:hAnsi="Times New Roman" w:cs="Times New Roman"/>
                <w:color w:val="FF0000"/>
                <w:sz w:val="16"/>
                <w:szCs w:val="20"/>
                <w:lang w:val="en-GB"/>
              </w:rPr>
              <w:t>U</w:t>
            </w:r>
            <w:r w:rsidRPr="00BA2F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  <w:t>CCAGGTTCGGG</w:t>
            </w:r>
          </w:p>
        </w:tc>
        <w:tc>
          <w:tcPr>
            <w:tcW w:w="38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4DE" w:rsidRPr="00BA2F2F" w:rsidRDefault="007E54DE" w:rsidP="007B07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</w:pPr>
            <w:r w:rsidRPr="00BA2F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  <w:t xml:space="preserve">Linker swap/modification in </w:t>
            </w:r>
            <w:proofErr w:type="spellStart"/>
            <w:r w:rsidRPr="00BA2F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  <w:t>ccsA</w:t>
            </w:r>
            <w:proofErr w:type="spellEnd"/>
          </w:p>
        </w:tc>
      </w:tr>
      <w:tr w:rsidR="007E54DE" w:rsidRPr="00950AB6" w:rsidTr="007B0766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4DE" w:rsidRPr="00BA2F2F" w:rsidRDefault="007E54DE" w:rsidP="007B07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</w:pPr>
            <w:r w:rsidRPr="00BA2F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  <w:t>ccsA_NRPS-2FU</w:t>
            </w:r>
          </w:p>
        </w:tc>
        <w:tc>
          <w:tcPr>
            <w:tcW w:w="4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4DE" w:rsidRPr="00BA2F2F" w:rsidRDefault="007E54DE" w:rsidP="007B07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</w:pPr>
            <w:r w:rsidRPr="00BA2F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  <w:t>AAGAAGAGTG</w:t>
            </w:r>
            <w:r w:rsidRPr="00BA2F2F">
              <w:rPr>
                <w:rFonts w:ascii="Times New Roman" w:eastAsia="Times New Roman" w:hAnsi="Times New Roman" w:cs="Times New Roman"/>
                <w:color w:val="FF0000"/>
                <w:sz w:val="16"/>
                <w:szCs w:val="20"/>
                <w:lang w:val="en-GB"/>
              </w:rPr>
              <w:t>U</w:t>
            </w:r>
            <w:r w:rsidRPr="00BA2F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  <w:t>TCCTATGGCGTTT</w:t>
            </w:r>
          </w:p>
        </w:tc>
        <w:tc>
          <w:tcPr>
            <w:tcW w:w="38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4DE" w:rsidRPr="00BA2F2F" w:rsidRDefault="007E54DE" w:rsidP="007B07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</w:pPr>
            <w:r w:rsidRPr="00BA2F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  <w:t xml:space="preserve">Linker swap/modification in </w:t>
            </w:r>
            <w:proofErr w:type="spellStart"/>
            <w:r w:rsidRPr="00BA2F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  <w:t>ccsA</w:t>
            </w:r>
            <w:proofErr w:type="spellEnd"/>
          </w:p>
        </w:tc>
      </w:tr>
      <w:tr w:rsidR="007E54DE" w:rsidRPr="00950AB6" w:rsidTr="007B0766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4DE" w:rsidRPr="00BA2F2F" w:rsidRDefault="007E54DE" w:rsidP="007B07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</w:pPr>
            <w:r w:rsidRPr="00BA2F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  <w:t>SYN2_linker-FU</w:t>
            </w:r>
          </w:p>
        </w:tc>
        <w:tc>
          <w:tcPr>
            <w:tcW w:w="4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4DE" w:rsidRPr="00BA2F2F" w:rsidRDefault="007E54DE" w:rsidP="007B07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</w:pPr>
            <w:r w:rsidRPr="00BA2F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  <w:t>ATCCCAA</w:t>
            </w:r>
            <w:r w:rsidRPr="00BA2F2F">
              <w:rPr>
                <w:rFonts w:ascii="Times New Roman" w:eastAsia="Times New Roman" w:hAnsi="Times New Roman" w:cs="Times New Roman"/>
                <w:color w:val="FF0000"/>
                <w:sz w:val="16"/>
                <w:szCs w:val="20"/>
                <w:lang w:val="en-GB"/>
              </w:rPr>
              <w:t>U</w:t>
            </w:r>
            <w:r w:rsidRPr="00BA2F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  <w:t>GCTACTGGCCTCAGCAAGC</w:t>
            </w:r>
          </w:p>
        </w:tc>
        <w:tc>
          <w:tcPr>
            <w:tcW w:w="38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4DE" w:rsidRPr="00BA2F2F" w:rsidRDefault="007E54DE" w:rsidP="007B07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</w:pPr>
            <w:r w:rsidRPr="00BA2F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  <w:t xml:space="preserve">Linker swap/modification in </w:t>
            </w:r>
            <w:proofErr w:type="spellStart"/>
            <w:r w:rsidRPr="00BA2F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  <w:t>ccsA</w:t>
            </w:r>
            <w:proofErr w:type="spellEnd"/>
          </w:p>
        </w:tc>
      </w:tr>
      <w:tr w:rsidR="007E54DE" w:rsidRPr="00950AB6" w:rsidTr="007B0766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4DE" w:rsidRPr="00BA2F2F" w:rsidRDefault="007E54DE" w:rsidP="007B07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</w:pPr>
            <w:r w:rsidRPr="00BA2F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  <w:t>SYN2_linker-RU</w:t>
            </w:r>
          </w:p>
        </w:tc>
        <w:tc>
          <w:tcPr>
            <w:tcW w:w="4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4DE" w:rsidRPr="00BA2F2F" w:rsidRDefault="007E54DE" w:rsidP="007B07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</w:pPr>
            <w:r w:rsidRPr="00BA2F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  <w:t>ACACTCTTCT</w:t>
            </w:r>
            <w:r w:rsidRPr="00BA2F2F">
              <w:rPr>
                <w:rFonts w:ascii="Times New Roman" w:eastAsia="Times New Roman" w:hAnsi="Times New Roman" w:cs="Times New Roman"/>
                <w:color w:val="FF0000"/>
                <w:sz w:val="16"/>
                <w:szCs w:val="20"/>
                <w:lang w:val="en-GB"/>
              </w:rPr>
              <w:t>U</w:t>
            </w:r>
            <w:r w:rsidRPr="00BA2F2F">
              <w:rPr>
                <w:rFonts w:ascii="Times New Roman" w:eastAsia="Times New Roman" w:hAnsi="Times New Roman" w:cs="Times New Roman"/>
                <w:sz w:val="16"/>
                <w:szCs w:val="20"/>
                <w:lang w:val="en-GB"/>
              </w:rPr>
              <w:t>GACCTCGA</w:t>
            </w:r>
            <w:r w:rsidRPr="00BA2F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  <w:t>AGCCGGCGCTGGC</w:t>
            </w:r>
          </w:p>
        </w:tc>
        <w:tc>
          <w:tcPr>
            <w:tcW w:w="38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4DE" w:rsidRPr="00BA2F2F" w:rsidRDefault="007E54DE" w:rsidP="007B07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</w:pPr>
            <w:r w:rsidRPr="00BA2F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  <w:t xml:space="preserve">Linker swap/modification in </w:t>
            </w:r>
            <w:proofErr w:type="spellStart"/>
            <w:r w:rsidRPr="00BA2F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  <w:t>ccsA</w:t>
            </w:r>
            <w:proofErr w:type="spellEnd"/>
          </w:p>
        </w:tc>
      </w:tr>
      <w:tr w:rsidR="007E54DE" w:rsidRPr="00950AB6" w:rsidTr="007B0766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4DE" w:rsidRPr="00BA2F2F" w:rsidRDefault="007E54DE" w:rsidP="007B07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</w:pPr>
            <w:proofErr w:type="spellStart"/>
            <w:r w:rsidRPr="00BA2F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  <w:t>EqiS_linker</w:t>
            </w:r>
            <w:proofErr w:type="spellEnd"/>
            <w:r w:rsidRPr="00BA2F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  <w:t>-FU</w:t>
            </w:r>
          </w:p>
        </w:tc>
        <w:tc>
          <w:tcPr>
            <w:tcW w:w="4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4DE" w:rsidRPr="00BA2F2F" w:rsidRDefault="007E54DE" w:rsidP="007B07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</w:pPr>
            <w:r w:rsidRPr="00BA2F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  <w:t>ATCCCAA</w:t>
            </w:r>
            <w:r w:rsidRPr="00BA2F2F">
              <w:rPr>
                <w:rFonts w:ascii="Times New Roman" w:eastAsia="Times New Roman" w:hAnsi="Times New Roman" w:cs="Times New Roman"/>
                <w:color w:val="FF0000"/>
                <w:sz w:val="16"/>
                <w:szCs w:val="20"/>
                <w:lang w:val="en-GB"/>
              </w:rPr>
              <w:t>U</w:t>
            </w:r>
            <w:r w:rsidRPr="00BA2F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  <w:t>GCGCTAACAAACACCAAGATTG</w:t>
            </w:r>
          </w:p>
        </w:tc>
        <w:tc>
          <w:tcPr>
            <w:tcW w:w="38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4DE" w:rsidRPr="00BA2F2F" w:rsidRDefault="007E54DE" w:rsidP="007B07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</w:pPr>
            <w:r w:rsidRPr="00BA2F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  <w:t xml:space="preserve">Linker swap/modification in </w:t>
            </w:r>
            <w:proofErr w:type="spellStart"/>
            <w:r w:rsidRPr="00BA2F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  <w:t>ccsA</w:t>
            </w:r>
            <w:proofErr w:type="spellEnd"/>
          </w:p>
        </w:tc>
      </w:tr>
      <w:tr w:rsidR="007E54DE" w:rsidRPr="00950AB6" w:rsidTr="007B0766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4DE" w:rsidRPr="00BA2F2F" w:rsidRDefault="007E54DE" w:rsidP="007B07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</w:pPr>
            <w:proofErr w:type="spellStart"/>
            <w:r w:rsidRPr="00BA2F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  <w:t>EqiS_linker</w:t>
            </w:r>
            <w:proofErr w:type="spellEnd"/>
            <w:r w:rsidRPr="00BA2F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  <w:t>-RU</w:t>
            </w:r>
          </w:p>
        </w:tc>
        <w:tc>
          <w:tcPr>
            <w:tcW w:w="4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4DE" w:rsidRPr="00BA2F2F" w:rsidRDefault="007E54DE" w:rsidP="007B07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</w:pPr>
            <w:r w:rsidRPr="00BA2F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  <w:t>ACACTCTTCT</w:t>
            </w:r>
            <w:r w:rsidRPr="00BA2F2F">
              <w:rPr>
                <w:rFonts w:ascii="Times New Roman" w:eastAsia="Times New Roman" w:hAnsi="Times New Roman" w:cs="Times New Roman"/>
                <w:color w:val="FF0000"/>
                <w:sz w:val="16"/>
                <w:szCs w:val="20"/>
                <w:lang w:val="en-GB"/>
              </w:rPr>
              <w:t>U</w:t>
            </w:r>
            <w:r w:rsidRPr="00BA2F2F">
              <w:rPr>
                <w:rFonts w:ascii="Times New Roman" w:eastAsia="Times New Roman" w:hAnsi="Times New Roman" w:cs="Times New Roman"/>
                <w:sz w:val="16"/>
                <w:szCs w:val="20"/>
                <w:lang w:val="en-GB"/>
              </w:rPr>
              <w:t>GACCTC</w:t>
            </w:r>
            <w:r w:rsidRPr="00BA2F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  <w:t>CTTAGCTGCCTGTGAGACTTTAATATT</w:t>
            </w:r>
          </w:p>
        </w:tc>
        <w:tc>
          <w:tcPr>
            <w:tcW w:w="38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4DE" w:rsidRPr="00BA2F2F" w:rsidRDefault="007E54DE" w:rsidP="007B07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</w:pPr>
            <w:r w:rsidRPr="00BA2F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  <w:t xml:space="preserve">Linker swap/modification in </w:t>
            </w:r>
            <w:proofErr w:type="spellStart"/>
            <w:r w:rsidRPr="00BA2F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  <w:t>ccsA</w:t>
            </w:r>
            <w:proofErr w:type="spellEnd"/>
          </w:p>
        </w:tc>
      </w:tr>
      <w:tr w:rsidR="007E54DE" w:rsidRPr="00950AB6" w:rsidTr="007B0766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4DE" w:rsidRPr="00BA2F2F" w:rsidRDefault="007E54DE" w:rsidP="007B07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</w:pPr>
            <w:proofErr w:type="spellStart"/>
            <w:r w:rsidRPr="00BA2F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  <w:t>ApdA_linker</w:t>
            </w:r>
            <w:proofErr w:type="spellEnd"/>
            <w:r w:rsidRPr="00BA2F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  <w:t>-FU</w:t>
            </w:r>
          </w:p>
        </w:tc>
        <w:tc>
          <w:tcPr>
            <w:tcW w:w="4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4DE" w:rsidRPr="00BA2F2F" w:rsidRDefault="007E54DE" w:rsidP="007B07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</w:pPr>
            <w:r w:rsidRPr="00BA2F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  <w:t>ATCCCAA</w:t>
            </w:r>
            <w:r w:rsidRPr="00BA2F2F">
              <w:rPr>
                <w:rFonts w:ascii="Times New Roman" w:eastAsia="Times New Roman" w:hAnsi="Times New Roman" w:cs="Times New Roman"/>
                <w:color w:val="FF0000"/>
                <w:sz w:val="16"/>
                <w:szCs w:val="20"/>
                <w:lang w:val="en-GB"/>
              </w:rPr>
              <w:t>U</w:t>
            </w:r>
            <w:r w:rsidRPr="00BA2F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  <w:t>CAGCTGGAGAAGCAAGACACG</w:t>
            </w:r>
          </w:p>
        </w:tc>
        <w:tc>
          <w:tcPr>
            <w:tcW w:w="38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4DE" w:rsidRPr="00BA2F2F" w:rsidRDefault="007E54DE" w:rsidP="007B07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</w:pPr>
            <w:r w:rsidRPr="00BA2F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  <w:t xml:space="preserve">Linker swap/modification in </w:t>
            </w:r>
            <w:proofErr w:type="spellStart"/>
            <w:r w:rsidRPr="00BA2F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  <w:t>ccsA</w:t>
            </w:r>
            <w:proofErr w:type="spellEnd"/>
          </w:p>
        </w:tc>
      </w:tr>
      <w:tr w:rsidR="007E54DE" w:rsidRPr="00950AB6" w:rsidTr="007B0766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4DE" w:rsidRPr="00BA2F2F" w:rsidRDefault="007E54DE" w:rsidP="007B07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</w:pPr>
            <w:proofErr w:type="spellStart"/>
            <w:r w:rsidRPr="00BA2F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  <w:t>ApdA_linker</w:t>
            </w:r>
            <w:proofErr w:type="spellEnd"/>
            <w:r w:rsidRPr="00BA2F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  <w:t>-RU</w:t>
            </w:r>
          </w:p>
        </w:tc>
        <w:tc>
          <w:tcPr>
            <w:tcW w:w="4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4DE" w:rsidRPr="00BA2F2F" w:rsidRDefault="007E54DE" w:rsidP="007B07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</w:pPr>
            <w:r w:rsidRPr="00BA2F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  <w:t>ACACTCTTCT</w:t>
            </w:r>
            <w:r w:rsidRPr="00BA2F2F">
              <w:rPr>
                <w:rFonts w:ascii="Times New Roman" w:eastAsia="Times New Roman" w:hAnsi="Times New Roman" w:cs="Times New Roman"/>
                <w:color w:val="FF0000"/>
                <w:sz w:val="16"/>
                <w:szCs w:val="20"/>
                <w:lang w:val="en-GB"/>
              </w:rPr>
              <w:t>U</w:t>
            </w:r>
            <w:r w:rsidRPr="00BA2F2F">
              <w:rPr>
                <w:rFonts w:ascii="Times New Roman" w:eastAsia="Times New Roman" w:hAnsi="Times New Roman" w:cs="Times New Roman"/>
                <w:sz w:val="16"/>
                <w:szCs w:val="20"/>
                <w:lang w:val="en-GB"/>
              </w:rPr>
              <w:t>GACCTCG</w:t>
            </w:r>
            <w:r w:rsidRPr="00BA2F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  <w:t>GAGGCAGGCTCAGCG</w:t>
            </w:r>
          </w:p>
        </w:tc>
        <w:tc>
          <w:tcPr>
            <w:tcW w:w="38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4DE" w:rsidRPr="00BA2F2F" w:rsidRDefault="007E54DE" w:rsidP="007B07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</w:pPr>
            <w:r w:rsidRPr="00BA2F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  <w:t xml:space="preserve">Linker swap/modification in </w:t>
            </w:r>
            <w:proofErr w:type="spellStart"/>
            <w:r w:rsidRPr="00BA2F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  <w:t>ccsA</w:t>
            </w:r>
            <w:proofErr w:type="spellEnd"/>
          </w:p>
        </w:tc>
      </w:tr>
      <w:tr w:rsidR="007E54DE" w:rsidRPr="00950AB6" w:rsidTr="007B0766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4DE" w:rsidRPr="00BA2F2F" w:rsidRDefault="007E54DE" w:rsidP="007B07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</w:pPr>
            <w:proofErr w:type="spellStart"/>
            <w:r w:rsidRPr="00BA2F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  <w:t>CNC_linker</w:t>
            </w:r>
            <w:proofErr w:type="spellEnd"/>
            <w:r w:rsidRPr="00BA2F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  <w:t>-FU</w:t>
            </w:r>
          </w:p>
        </w:tc>
        <w:tc>
          <w:tcPr>
            <w:tcW w:w="4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4DE" w:rsidRPr="00BA2F2F" w:rsidRDefault="007E54DE" w:rsidP="007B07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</w:pPr>
            <w:r w:rsidRPr="00BA2F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  <w:t>ATCCCAA</w:t>
            </w:r>
            <w:r w:rsidRPr="00BA2F2F">
              <w:rPr>
                <w:rFonts w:ascii="Times New Roman" w:eastAsia="Times New Roman" w:hAnsi="Times New Roman" w:cs="Times New Roman"/>
                <w:color w:val="FF0000"/>
                <w:sz w:val="16"/>
                <w:szCs w:val="20"/>
                <w:lang w:val="en-GB"/>
              </w:rPr>
              <w:t>U</w:t>
            </w:r>
            <w:r w:rsidRPr="00BA2F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  <w:t>TCCCCTGCGACAGTGTCG</w:t>
            </w:r>
          </w:p>
        </w:tc>
        <w:tc>
          <w:tcPr>
            <w:tcW w:w="38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4DE" w:rsidRPr="00BA2F2F" w:rsidRDefault="007E54DE" w:rsidP="007B07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</w:pPr>
            <w:r w:rsidRPr="00BA2F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  <w:t xml:space="preserve">Linker swap/modification in </w:t>
            </w:r>
            <w:proofErr w:type="spellStart"/>
            <w:r w:rsidRPr="00BA2F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  <w:t>ccsA</w:t>
            </w:r>
            <w:proofErr w:type="spellEnd"/>
          </w:p>
        </w:tc>
      </w:tr>
      <w:tr w:rsidR="007E54DE" w:rsidRPr="00950AB6" w:rsidTr="007B0766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4DE" w:rsidRPr="00BA2F2F" w:rsidRDefault="007E54DE" w:rsidP="007B07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</w:pPr>
            <w:proofErr w:type="spellStart"/>
            <w:r w:rsidRPr="00BA2F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  <w:t>CNC_linker</w:t>
            </w:r>
            <w:proofErr w:type="spellEnd"/>
            <w:r w:rsidRPr="00BA2F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  <w:t>-RU</w:t>
            </w:r>
          </w:p>
        </w:tc>
        <w:tc>
          <w:tcPr>
            <w:tcW w:w="4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4DE" w:rsidRPr="00BA2F2F" w:rsidRDefault="007E54DE" w:rsidP="007B07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</w:pPr>
            <w:r w:rsidRPr="00BA2F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  <w:t>ACACTCTTCT</w:t>
            </w:r>
            <w:r w:rsidRPr="00BA2F2F">
              <w:rPr>
                <w:rFonts w:ascii="Times New Roman" w:eastAsia="Times New Roman" w:hAnsi="Times New Roman" w:cs="Times New Roman"/>
                <w:color w:val="FF0000"/>
                <w:sz w:val="16"/>
                <w:szCs w:val="20"/>
                <w:lang w:val="en-GB"/>
              </w:rPr>
              <w:t>U</w:t>
            </w:r>
            <w:r w:rsidRPr="00BA2F2F">
              <w:rPr>
                <w:rFonts w:ascii="Times New Roman" w:eastAsia="Times New Roman" w:hAnsi="Times New Roman" w:cs="Times New Roman"/>
                <w:sz w:val="16"/>
                <w:szCs w:val="20"/>
                <w:lang w:val="en-GB"/>
              </w:rPr>
              <w:t>GACCTC</w:t>
            </w:r>
            <w:r w:rsidRPr="00BA2F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  <w:t>CGCGGGAGAATCGGGTT</w:t>
            </w:r>
          </w:p>
        </w:tc>
        <w:tc>
          <w:tcPr>
            <w:tcW w:w="38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4DE" w:rsidRPr="00BA2F2F" w:rsidRDefault="007E54DE" w:rsidP="007B07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</w:pPr>
            <w:r w:rsidRPr="00BA2F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  <w:t xml:space="preserve">Linker swap/modification in </w:t>
            </w:r>
            <w:proofErr w:type="spellStart"/>
            <w:r w:rsidRPr="00BA2F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  <w:t>ccsA</w:t>
            </w:r>
            <w:proofErr w:type="spellEnd"/>
          </w:p>
        </w:tc>
      </w:tr>
      <w:tr w:rsidR="007E54DE" w:rsidRPr="00950AB6" w:rsidTr="007B0766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4DE" w:rsidRPr="00BA2F2F" w:rsidRDefault="007E54DE" w:rsidP="007B07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</w:pPr>
            <w:r w:rsidRPr="00BA2F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  <w:t>ccsA-8RU</w:t>
            </w:r>
          </w:p>
        </w:tc>
        <w:tc>
          <w:tcPr>
            <w:tcW w:w="4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4DE" w:rsidRPr="00BA2F2F" w:rsidRDefault="007E54DE" w:rsidP="007B07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</w:pPr>
            <w:r w:rsidRPr="00BA2F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  <w:t>ATGCTTCTCA</w:t>
            </w:r>
            <w:r w:rsidRPr="00BA2F2F">
              <w:rPr>
                <w:rFonts w:ascii="Times New Roman" w:eastAsia="Times New Roman" w:hAnsi="Times New Roman" w:cs="Times New Roman"/>
                <w:color w:val="FF0000"/>
                <w:sz w:val="16"/>
                <w:szCs w:val="20"/>
                <w:lang w:val="en-GB"/>
              </w:rPr>
              <w:t>U</w:t>
            </w:r>
            <w:r w:rsidRPr="00BA2F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  <w:t>TGGTCTTGATCATGTTCTGCAC</w:t>
            </w:r>
          </w:p>
        </w:tc>
        <w:tc>
          <w:tcPr>
            <w:tcW w:w="38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4DE" w:rsidRPr="00BA2F2F" w:rsidRDefault="007E54DE" w:rsidP="007B07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</w:pPr>
            <w:r w:rsidRPr="00BA2F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  <w:t xml:space="preserve">Linker swap/modification in </w:t>
            </w:r>
            <w:proofErr w:type="spellStart"/>
            <w:r w:rsidRPr="00BA2F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  <w:t>ccsA</w:t>
            </w:r>
            <w:proofErr w:type="spellEnd"/>
          </w:p>
        </w:tc>
      </w:tr>
      <w:tr w:rsidR="007E54DE" w:rsidRPr="00950AB6" w:rsidTr="007B0766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4DE" w:rsidRPr="00BA2F2F" w:rsidRDefault="007E54DE" w:rsidP="007B07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</w:pPr>
            <w:r w:rsidRPr="00BA2F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  <w:t>ccsA-3FU</w:t>
            </w:r>
          </w:p>
        </w:tc>
        <w:tc>
          <w:tcPr>
            <w:tcW w:w="4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4DE" w:rsidRPr="00BA2F2F" w:rsidRDefault="007E54DE" w:rsidP="007B07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</w:pPr>
            <w:r w:rsidRPr="00BA2F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  <w:t>ATGAGAAGCA</w:t>
            </w:r>
            <w:r w:rsidRPr="00BA2F2F">
              <w:rPr>
                <w:rFonts w:ascii="Times New Roman" w:eastAsia="Times New Roman" w:hAnsi="Times New Roman" w:cs="Times New Roman"/>
                <w:color w:val="FF0000"/>
                <w:sz w:val="16"/>
                <w:szCs w:val="20"/>
                <w:lang w:val="en-GB"/>
              </w:rPr>
              <w:t>U</w:t>
            </w:r>
            <w:r w:rsidRPr="00BA2F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  <w:t>CTCACCGATCAGGAACCCG</w:t>
            </w:r>
          </w:p>
        </w:tc>
        <w:tc>
          <w:tcPr>
            <w:tcW w:w="38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4DE" w:rsidRPr="00BA2F2F" w:rsidRDefault="007E54DE" w:rsidP="007B07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</w:pPr>
            <w:r w:rsidRPr="00BA2F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  <w:t xml:space="preserve">Linker swap/modification in </w:t>
            </w:r>
            <w:proofErr w:type="spellStart"/>
            <w:r w:rsidRPr="00BA2F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  <w:t>ccsA</w:t>
            </w:r>
            <w:proofErr w:type="spellEnd"/>
          </w:p>
        </w:tc>
      </w:tr>
      <w:tr w:rsidR="007E54DE" w:rsidRPr="00950AB6" w:rsidTr="007B0766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4DE" w:rsidRPr="00BA2F2F" w:rsidRDefault="007E54DE" w:rsidP="007B07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</w:pPr>
            <w:r w:rsidRPr="00BA2F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  <w:t>ccsA-9RU</w:t>
            </w:r>
          </w:p>
        </w:tc>
        <w:tc>
          <w:tcPr>
            <w:tcW w:w="4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4DE" w:rsidRPr="00BA2F2F" w:rsidRDefault="007E54DE" w:rsidP="007B07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</w:pPr>
            <w:r w:rsidRPr="00BA2F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  <w:t>AAGTGCTG</w:t>
            </w:r>
            <w:r w:rsidRPr="00BA2F2F">
              <w:rPr>
                <w:rFonts w:ascii="Times New Roman" w:eastAsia="Times New Roman" w:hAnsi="Times New Roman" w:cs="Times New Roman"/>
                <w:color w:val="FF0000"/>
                <w:sz w:val="16"/>
                <w:szCs w:val="20"/>
                <w:lang w:val="en-GB"/>
              </w:rPr>
              <w:t>U</w:t>
            </w:r>
            <w:r w:rsidRPr="00BA2F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  <w:t>GTTGGGATCCAGGTTCGGG</w:t>
            </w:r>
          </w:p>
        </w:tc>
        <w:tc>
          <w:tcPr>
            <w:tcW w:w="38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4DE" w:rsidRPr="00BA2F2F" w:rsidRDefault="007E54DE" w:rsidP="007B07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</w:pPr>
            <w:r w:rsidRPr="00BA2F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  <w:t xml:space="preserve">Linker swap/modification in </w:t>
            </w:r>
            <w:proofErr w:type="spellStart"/>
            <w:r w:rsidRPr="00BA2F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  <w:t>ccsA</w:t>
            </w:r>
            <w:proofErr w:type="spellEnd"/>
          </w:p>
        </w:tc>
      </w:tr>
      <w:tr w:rsidR="007E54DE" w:rsidRPr="00950AB6" w:rsidTr="007B0766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4DE" w:rsidRPr="00BA2F2F" w:rsidRDefault="007E54DE" w:rsidP="007B07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</w:pPr>
            <w:r w:rsidRPr="00BA2F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  <w:t>ccsA-4FU</w:t>
            </w:r>
          </w:p>
        </w:tc>
        <w:tc>
          <w:tcPr>
            <w:tcW w:w="4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4DE" w:rsidRPr="00BA2F2F" w:rsidRDefault="007E54DE" w:rsidP="007B07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</w:pPr>
            <w:r w:rsidRPr="00BA2F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  <w:t>ACAGCACT</w:t>
            </w:r>
            <w:r w:rsidRPr="00BA2F2F">
              <w:rPr>
                <w:rFonts w:ascii="Times New Roman" w:eastAsia="Times New Roman" w:hAnsi="Times New Roman" w:cs="Times New Roman"/>
                <w:color w:val="FF0000"/>
                <w:sz w:val="16"/>
                <w:szCs w:val="20"/>
                <w:lang w:val="en-GB"/>
              </w:rPr>
              <w:t>U</w:t>
            </w:r>
            <w:r w:rsidRPr="00BA2F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  <w:t>GAGACTCCATCAAAG</w:t>
            </w:r>
          </w:p>
        </w:tc>
        <w:tc>
          <w:tcPr>
            <w:tcW w:w="38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4DE" w:rsidRPr="00BA2F2F" w:rsidRDefault="007E54DE" w:rsidP="007B07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</w:pPr>
            <w:r w:rsidRPr="00BA2F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  <w:t xml:space="preserve">Linker swap/modification in </w:t>
            </w:r>
            <w:proofErr w:type="spellStart"/>
            <w:r w:rsidRPr="00BA2F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  <w:t>ccsA</w:t>
            </w:r>
            <w:proofErr w:type="spellEnd"/>
          </w:p>
        </w:tc>
      </w:tr>
      <w:tr w:rsidR="007E54DE" w:rsidRPr="00950AB6" w:rsidTr="007B0766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4DE" w:rsidRPr="00BA2F2F" w:rsidRDefault="007E54DE" w:rsidP="007B07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</w:pPr>
            <w:r w:rsidRPr="00BA2F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  <w:t>ccsA-10RU</w:t>
            </w:r>
          </w:p>
        </w:tc>
        <w:tc>
          <w:tcPr>
            <w:tcW w:w="4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4DE" w:rsidRPr="00BA2F2F" w:rsidRDefault="007E54DE" w:rsidP="007B07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</w:pPr>
            <w:r w:rsidRPr="00BA2F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  <w:t>ACCTCTGGA</w:t>
            </w:r>
            <w:r w:rsidRPr="00BA2F2F">
              <w:rPr>
                <w:rFonts w:ascii="Times New Roman" w:eastAsia="Times New Roman" w:hAnsi="Times New Roman" w:cs="Times New Roman"/>
                <w:color w:val="FF0000"/>
                <w:sz w:val="16"/>
                <w:szCs w:val="20"/>
                <w:lang w:val="en-GB"/>
              </w:rPr>
              <w:t>U</w:t>
            </w:r>
            <w:r w:rsidRPr="00BA2F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  <w:t>ATTGGCTATCCTTTGGTG</w:t>
            </w:r>
          </w:p>
        </w:tc>
        <w:tc>
          <w:tcPr>
            <w:tcW w:w="38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4DE" w:rsidRPr="00BA2F2F" w:rsidRDefault="007E54DE" w:rsidP="007B07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</w:pPr>
            <w:r w:rsidRPr="00BA2F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  <w:t xml:space="preserve">Linker swap/modification in </w:t>
            </w:r>
            <w:proofErr w:type="spellStart"/>
            <w:r w:rsidRPr="00BA2F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  <w:t>ccsA</w:t>
            </w:r>
            <w:proofErr w:type="spellEnd"/>
          </w:p>
        </w:tc>
      </w:tr>
      <w:tr w:rsidR="007E54DE" w:rsidRPr="00950AB6" w:rsidTr="007B0766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4DE" w:rsidRPr="00BA2F2F" w:rsidRDefault="007E54DE" w:rsidP="007B07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</w:pPr>
            <w:r w:rsidRPr="00BA2F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  <w:t>ccsA-5FU</w:t>
            </w:r>
          </w:p>
        </w:tc>
        <w:tc>
          <w:tcPr>
            <w:tcW w:w="4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4DE" w:rsidRPr="00BA2F2F" w:rsidRDefault="007E54DE" w:rsidP="007B07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</w:pPr>
            <w:r w:rsidRPr="00BA2F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  <w:t>ATCCAGAGG</w:t>
            </w:r>
            <w:r w:rsidRPr="00BA2F2F">
              <w:rPr>
                <w:rFonts w:ascii="Times New Roman" w:eastAsia="Times New Roman" w:hAnsi="Times New Roman" w:cs="Times New Roman"/>
                <w:color w:val="FF0000"/>
                <w:sz w:val="16"/>
                <w:szCs w:val="20"/>
                <w:lang w:val="en-GB"/>
              </w:rPr>
              <w:t>U</w:t>
            </w:r>
            <w:r w:rsidRPr="00BA2F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  <w:t>CAAGAAGAGTGTTCCTATGG</w:t>
            </w:r>
          </w:p>
        </w:tc>
        <w:tc>
          <w:tcPr>
            <w:tcW w:w="38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4DE" w:rsidRPr="00BA2F2F" w:rsidRDefault="007E54DE" w:rsidP="007B07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</w:pPr>
            <w:r w:rsidRPr="00BA2F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  <w:t xml:space="preserve">Linker swap/modification in </w:t>
            </w:r>
            <w:proofErr w:type="spellStart"/>
            <w:r w:rsidRPr="00BA2F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  <w:t>ccsA</w:t>
            </w:r>
            <w:proofErr w:type="spellEnd"/>
          </w:p>
        </w:tc>
      </w:tr>
      <w:tr w:rsidR="007E54DE" w:rsidRPr="00950AB6" w:rsidTr="007B0766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4DE" w:rsidRPr="00BA2F2F" w:rsidRDefault="007E54DE" w:rsidP="007B07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</w:pPr>
            <w:r w:rsidRPr="00BA2F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  <w:t>ccsA-11RU</w:t>
            </w:r>
          </w:p>
        </w:tc>
        <w:tc>
          <w:tcPr>
            <w:tcW w:w="4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4DE" w:rsidRPr="00BA2F2F" w:rsidRDefault="007E54DE" w:rsidP="007B07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</w:pPr>
            <w:r w:rsidRPr="00BA2F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  <w:t>ACCTCGCC</w:t>
            </w:r>
            <w:r w:rsidRPr="00BA2F2F">
              <w:rPr>
                <w:rFonts w:ascii="Times New Roman" w:eastAsia="Times New Roman" w:hAnsi="Times New Roman" w:cs="Times New Roman"/>
                <w:color w:val="FF0000"/>
                <w:sz w:val="16"/>
                <w:szCs w:val="20"/>
                <w:lang w:val="en-GB"/>
              </w:rPr>
              <w:t>U</w:t>
            </w:r>
            <w:r w:rsidRPr="00BA2F2F">
              <w:rPr>
                <w:rFonts w:ascii="Times New Roman" w:eastAsia="Times New Roman" w:hAnsi="Times New Roman" w:cs="Times New Roman"/>
                <w:sz w:val="16"/>
                <w:szCs w:val="20"/>
                <w:lang w:val="en-GB"/>
              </w:rPr>
              <w:t>GAGCCGTTG</w:t>
            </w:r>
            <w:r w:rsidRPr="00BA2F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  <w:t>GGATCCAGGTTCGGG</w:t>
            </w:r>
          </w:p>
        </w:tc>
        <w:tc>
          <w:tcPr>
            <w:tcW w:w="38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4DE" w:rsidRPr="00BA2F2F" w:rsidRDefault="007E54DE" w:rsidP="007B07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</w:pPr>
            <w:r w:rsidRPr="00BA2F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  <w:t xml:space="preserve">Linker swap/modification in </w:t>
            </w:r>
            <w:proofErr w:type="spellStart"/>
            <w:r w:rsidRPr="00BA2F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  <w:t>ccsA</w:t>
            </w:r>
            <w:proofErr w:type="spellEnd"/>
          </w:p>
        </w:tc>
      </w:tr>
      <w:tr w:rsidR="007E54DE" w:rsidRPr="00950AB6" w:rsidTr="007B0766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4DE" w:rsidRPr="00BA2F2F" w:rsidRDefault="007E54DE" w:rsidP="007B07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</w:pPr>
            <w:r w:rsidRPr="00BA2F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  <w:t>ccsA-6FU</w:t>
            </w:r>
          </w:p>
        </w:tc>
        <w:tc>
          <w:tcPr>
            <w:tcW w:w="4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4DE" w:rsidRPr="00BA2F2F" w:rsidRDefault="007E54DE" w:rsidP="007B07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</w:pPr>
            <w:r w:rsidRPr="00BA2F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  <w:t>AGGCGAGG</w:t>
            </w:r>
            <w:r w:rsidRPr="00BA2F2F">
              <w:rPr>
                <w:rFonts w:ascii="Times New Roman" w:eastAsia="Times New Roman" w:hAnsi="Times New Roman" w:cs="Times New Roman"/>
                <w:color w:val="FF0000"/>
                <w:sz w:val="16"/>
                <w:szCs w:val="20"/>
                <w:lang w:val="en-GB"/>
              </w:rPr>
              <w:t>U</w:t>
            </w:r>
            <w:r w:rsidRPr="00BA2F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  <w:t>CAAGAAGAGTGTTCCTATGG</w:t>
            </w:r>
          </w:p>
        </w:tc>
        <w:tc>
          <w:tcPr>
            <w:tcW w:w="38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4DE" w:rsidRPr="00BA2F2F" w:rsidRDefault="007E54DE" w:rsidP="007B07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</w:pPr>
            <w:r w:rsidRPr="00BA2F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  <w:t xml:space="preserve">Linker swap/modification in </w:t>
            </w:r>
            <w:proofErr w:type="spellStart"/>
            <w:r w:rsidRPr="00BA2F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  <w:t>ccsA</w:t>
            </w:r>
            <w:proofErr w:type="spellEnd"/>
          </w:p>
        </w:tc>
      </w:tr>
      <w:tr w:rsidR="007E54DE" w:rsidRPr="00950AB6" w:rsidTr="007B0766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4DE" w:rsidRPr="00BA2F2F" w:rsidRDefault="007E54DE" w:rsidP="007B07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</w:pPr>
            <w:proofErr w:type="spellStart"/>
            <w:r w:rsidRPr="00BA2F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  <w:t>asqJup</w:t>
            </w:r>
            <w:proofErr w:type="spellEnd"/>
            <w:r w:rsidRPr="00BA2F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  <w:t>-FU</w:t>
            </w:r>
          </w:p>
        </w:tc>
        <w:tc>
          <w:tcPr>
            <w:tcW w:w="4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4DE" w:rsidRPr="00BA2F2F" w:rsidRDefault="007E54DE" w:rsidP="007B07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</w:pPr>
            <w:r w:rsidRPr="00BA2F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  <w:t>GGGTTTAA</w:t>
            </w:r>
            <w:r w:rsidRPr="00BA2F2F">
              <w:rPr>
                <w:rFonts w:ascii="Times New Roman" w:eastAsia="Times New Roman" w:hAnsi="Times New Roman" w:cs="Times New Roman"/>
                <w:color w:val="FF0000"/>
                <w:sz w:val="16"/>
                <w:szCs w:val="20"/>
                <w:lang w:val="en-GB"/>
              </w:rPr>
              <w:t>U</w:t>
            </w:r>
            <w:r w:rsidRPr="00BA2F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  <w:t>GTTTTGGTAGAGAAGAATGGATGG</w:t>
            </w:r>
          </w:p>
        </w:tc>
        <w:tc>
          <w:tcPr>
            <w:tcW w:w="28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4DE" w:rsidRPr="00BA2F2F" w:rsidRDefault="007E54DE" w:rsidP="007B07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</w:pPr>
            <w:proofErr w:type="spellStart"/>
            <w:r w:rsidRPr="00BA2F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  <w:t>asqJ</w:t>
            </w:r>
            <w:proofErr w:type="spellEnd"/>
            <w:r w:rsidRPr="00BA2F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  <w:t xml:space="preserve"> deletion in A. nidula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4DE" w:rsidRPr="00BA2F2F" w:rsidRDefault="007E54DE" w:rsidP="007B07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</w:pPr>
          </w:p>
        </w:tc>
      </w:tr>
      <w:tr w:rsidR="007E54DE" w:rsidRPr="00950AB6" w:rsidTr="007B0766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4DE" w:rsidRPr="00BA2F2F" w:rsidRDefault="007E54DE" w:rsidP="007B07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</w:pPr>
            <w:proofErr w:type="spellStart"/>
            <w:r w:rsidRPr="00BA2F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  <w:t>asqJup</w:t>
            </w:r>
            <w:proofErr w:type="spellEnd"/>
            <w:r w:rsidRPr="00BA2F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  <w:t>-RU</w:t>
            </w:r>
          </w:p>
        </w:tc>
        <w:tc>
          <w:tcPr>
            <w:tcW w:w="4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4DE" w:rsidRPr="00BA2F2F" w:rsidRDefault="007E54DE" w:rsidP="007B07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</w:pPr>
            <w:r w:rsidRPr="00BA2F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  <w:t>GGACTTAA</w:t>
            </w:r>
            <w:r w:rsidRPr="00BA2F2F">
              <w:rPr>
                <w:rFonts w:ascii="Times New Roman" w:eastAsia="Times New Roman" w:hAnsi="Times New Roman" w:cs="Times New Roman"/>
                <w:color w:val="FF0000"/>
                <w:sz w:val="16"/>
                <w:szCs w:val="20"/>
                <w:lang w:val="en-GB"/>
              </w:rPr>
              <w:t>U</w:t>
            </w:r>
            <w:r w:rsidRPr="00BA2F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  <w:t>TGTTGCCTGAGAAGATGGGC</w:t>
            </w:r>
          </w:p>
        </w:tc>
        <w:tc>
          <w:tcPr>
            <w:tcW w:w="28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4DE" w:rsidRPr="00BA2F2F" w:rsidRDefault="007E54DE" w:rsidP="007B07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</w:pPr>
            <w:proofErr w:type="spellStart"/>
            <w:r w:rsidRPr="00BA2F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  <w:t>asqJ</w:t>
            </w:r>
            <w:proofErr w:type="spellEnd"/>
            <w:r w:rsidRPr="00BA2F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  <w:t xml:space="preserve"> deletion in A. nidula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4DE" w:rsidRPr="00BA2F2F" w:rsidRDefault="007E54DE" w:rsidP="007B07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</w:pPr>
          </w:p>
        </w:tc>
      </w:tr>
      <w:tr w:rsidR="007E54DE" w:rsidRPr="00950AB6" w:rsidTr="007B0766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4DE" w:rsidRPr="00BA2F2F" w:rsidRDefault="007E54DE" w:rsidP="007B07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</w:pPr>
            <w:proofErr w:type="spellStart"/>
            <w:r w:rsidRPr="00BA2F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  <w:t>asqJdw</w:t>
            </w:r>
            <w:proofErr w:type="spellEnd"/>
            <w:r w:rsidRPr="00BA2F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  <w:t>-FU</w:t>
            </w:r>
          </w:p>
        </w:tc>
        <w:tc>
          <w:tcPr>
            <w:tcW w:w="4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4DE" w:rsidRPr="00BA2F2F" w:rsidRDefault="007E54DE" w:rsidP="007B07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</w:pPr>
            <w:r w:rsidRPr="00BA2F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  <w:t>GGCATTAA</w:t>
            </w:r>
            <w:r w:rsidRPr="00BA2F2F">
              <w:rPr>
                <w:rFonts w:ascii="Times New Roman" w:eastAsia="Times New Roman" w:hAnsi="Times New Roman" w:cs="Times New Roman"/>
                <w:color w:val="FF0000"/>
                <w:sz w:val="16"/>
                <w:szCs w:val="20"/>
                <w:lang w:val="en-GB"/>
              </w:rPr>
              <w:t>U</w:t>
            </w:r>
            <w:r w:rsidRPr="00BA2F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  <w:t>TTCTTTAGAGATCTTCCTCCTAATACAG</w:t>
            </w:r>
          </w:p>
        </w:tc>
        <w:tc>
          <w:tcPr>
            <w:tcW w:w="28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4DE" w:rsidRPr="00BA2F2F" w:rsidRDefault="007E54DE" w:rsidP="007B07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</w:pPr>
            <w:proofErr w:type="spellStart"/>
            <w:r w:rsidRPr="00BA2F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  <w:t>asqJ</w:t>
            </w:r>
            <w:proofErr w:type="spellEnd"/>
            <w:r w:rsidRPr="00BA2F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  <w:t xml:space="preserve"> deletion in A. nidula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4DE" w:rsidRPr="00BA2F2F" w:rsidRDefault="007E54DE" w:rsidP="007B07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</w:pPr>
          </w:p>
        </w:tc>
      </w:tr>
      <w:tr w:rsidR="007E54DE" w:rsidRPr="00950AB6" w:rsidTr="007B0766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4DE" w:rsidRPr="00BA2F2F" w:rsidRDefault="007E54DE" w:rsidP="007B07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</w:pPr>
            <w:proofErr w:type="spellStart"/>
            <w:r w:rsidRPr="00BA2F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  <w:t>asqJdw</w:t>
            </w:r>
            <w:proofErr w:type="spellEnd"/>
            <w:r w:rsidRPr="00BA2F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  <w:t>-RU</w:t>
            </w:r>
          </w:p>
        </w:tc>
        <w:tc>
          <w:tcPr>
            <w:tcW w:w="4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4DE" w:rsidRPr="00BA2F2F" w:rsidRDefault="007E54DE" w:rsidP="007B07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</w:pPr>
            <w:r w:rsidRPr="00BA2F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  <w:t>GGTCTTAA</w:t>
            </w:r>
            <w:r w:rsidRPr="00BA2F2F">
              <w:rPr>
                <w:rFonts w:ascii="Times New Roman" w:eastAsia="Times New Roman" w:hAnsi="Times New Roman" w:cs="Times New Roman"/>
                <w:color w:val="FF0000"/>
                <w:sz w:val="16"/>
                <w:szCs w:val="20"/>
                <w:lang w:val="en-GB"/>
              </w:rPr>
              <w:t>U</w:t>
            </w:r>
            <w:r w:rsidRPr="00BA2F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  <w:t>CGATAGATATTGTCGTTGATGGG</w:t>
            </w:r>
          </w:p>
        </w:tc>
        <w:tc>
          <w:tcPr>
            <w:tcW w:w="28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4DE" w:rsidRPr="00BA2F2F" w:rsidRDefault="007E54DE" w:rsidP="007B07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</w:pPr>
            <w:proofErr w:type="spellStart"/>
            <w:r w:rsidRPr="00BA2F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  <w:t>asqJ</w:t>
            </w:r>
            <w:proofErr w:type="spellEnd"/>
            <w:r w:rsidRPr="00BA2F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  <w:t xml:space="preserve"> deletion in A. nidula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4DE" w:rsidRPr="00BA2F2F" w:rsidRDefault="007E54DE" w:rsidP="007B07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</w:pPr>
          </w:p>
        </w:tc>
      </w:tr>
      <w:tr w:rsidR="007E54DE" w:rsidRPr="00950AB6" w:rsidTr="007B0766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4DE" w:rsidRPr="00BA2F2F" w:rsidRDefault="007E54DE" w:rsidP="007B07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</w:pPr>
            <w:proofErr w:type="spellStart"/>
            <w:r w:rsidRPr="00BA2F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  <w:t>AFpyrG</w:t>
            </w:r>
            <w:proofErr w:type="spellEnd"/>
            <w:r w:rsidRPr="00BA2F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  <w:t>-F</w:t>
            </w:r>
          </w:p>
        </w:tc>
        <w:tc>
          <w:tcPr>
            <w:tcW w:w="4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4DE" w:rsidRPr="00BA2F2F" w:rsidRDefault="007E54DE" w:rsidP="007B07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</w:pPr>
            <w:r w:rsidRPr="00BA2F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  <w:t>GGCATCGTCGAGGCTCTG</w:t>
            </w:r>
          </w:p>
        </w:tc>
        <w:tc>
          <w:tcPr>
            <w:tcW w:w="38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4DE" w:rsidRPr="00BA2F2F" w:rsidRDefault="007E54DE" w:rsidP="007B07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</w:pPr>
            <w:r w:rsidRPr="00BA2F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  <w:t>Construction of probe for southern blot</w:t>
            </w:r>
          </w:p>
        </w:tc>
      </w:tr>
      <w:tr w:rsidR="007E54DE" w:rsidRPr="00950AB6" w:rsidTr="007B0766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4DE" w:rsidRPr="00BA2F2F" w:rsidRDefault="007E54DE" w:rsidP="007B07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</w:pPr>
            <w:proofErr w:type="spellStart"/>
            <w:r w:rsidRPr="00BA2F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  <w:t>AFpyrG</w:t>
            </w:r>
            <w:proofErr w:type="spellEnd"/>
            <w:r w:rsidRPr="00BA2F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  <w:t>-R</w:t>
            </w:r>
          </w:p>
        </w:tc>
        <w:tc>
          <w:tcPr>
            <w:tcW w:w="4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4DE" w:rsidRPr="00BA2F2F" w:rsidRDefault="007E54DE" w:rsidP="007B07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</w:pPr>
            <w:r w:rsidRPr="00BA2F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  <w:t>GCTCGGTCGTTCGGCTG</w:t>
            </w:r>
          </w:p>
        </w:tc>
        <w:tc>
          <w:tcPr>
            <w:tcW w:w="38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4DE" w:rsidRPr="00BA2F2F" w:rsidRDefault="007E54DE" w:rsidP="007B07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</w:pPr>
            <w:r w:rsidRPr="00BA2F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  <w:t>Construction of probe for southern blot</w:t>
            </w:r>
          </w:p>
        </w:tc>
      </w:tr>
    </w:tbl>
    <w:p w:rsidR="007E54DE" w:rsidRPr="00BA2F2F" w:rsidRDefault="007E54DE" w:rsidP="007E54DE">
      <w:pPr>
        <w:spacing w:after="16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7E54DE" w:rsidRPr="00BA2F2F" w:rsidRDefault="007E54DE" w:rsidP="007E54DE">
      <w:pPr>
        <w:spacing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BA2F2F">
        <w:rPr>
          <w:rFonts w:ascii="Times New Roman" w:hAnsi="Times New Roman" w:cs="Times New Roman"/>
          <w:sz w:val="20"/>
          <w:szCs w:val="20"/>
          <w:lang w:val="en-GB"/>
        </w:rPr>
        <w:t>Primers marked in blue are repeated</w:t>
      </w:r>
      <w:r>
        <w:rPr>
          <w:rFonts w:ascii="Times New Roman" w:hAnsi="Times New Roman" w:cs="Times New Roman"/>
          <w:sz w:val="20"/>
          <w:szCs w:val="20"/>
          <w:lang w:val="en-GB"/>
        </w:rPr>
        <w:t>.</w:t>
      </w:r>
    </w:p>
    <w:p w:rsidR="007E54DE" w:rsidRPr="00BA2F2F" w:rsidRDefault="007E54DE" w:rsidP="007E54DE">
      <w:pPr>
        <w:pStyle w:val="Caption"/>
        <w:tabs>
          <w:tab w:val="left" w:pos="802"/>
          <w:tab w:val="left" w:pos="829"/>
          <w:tab w:val="center" w:pos="4819"/>
        </w:tabs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BA2F2F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ab/>
      </w:r>
      <w:r w:rsidRPr="00BA2F2F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ab/>
      </w:r>
    </w:p>
    <w:p w:rsidR="000C379F" w:rsidRPr="007E54DE" w:rsidRDefault="000C379F">
      <w:pPr>
        <w:rPr>
          <w:lang w:val="en-US"/>
        </w:rPr>
      </w:pPr>
    </w:p>
    <w:sectPr w:rsidR="000C379F" w:rsidRPr="007E54DE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54DE"/>
    <w:rsid w:val="000C379F"/>
    <w:rsid w:val="007E54DE"/>
    <w:rsid w:val="00950A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54D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7E54DE"/>
    <w:pPr>
      <w:spacing w:line="240" w:lineRule="auto"/>
    </w:pPr>
    <w:rPr>
      <w:i/>
      <w:iCs/>
      <w:color w:val="1F497D" w:themeColor="text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54D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7E54DE"/>
    <w:pPr>
      <w:spacing w:line="240" w:lineRule="auto"/>
    </w:pPr>
    <w:rPr>
      <w:i/>
      <w:iCs/>
      <w:color w:val="1F497D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24</Words>
  <Characters>4130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TU</Company>
  <LinksUpToDate>false</LinksUpToDate>
  <CharactersWithSpaces>48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 Lund Nielsen</dc:creator>
  <cp:lastModifiedBy>Maria Lund Nielsen</cp:lastModifiedBy>
  <cp:revision>2</cp:revision>
  <dcterms:created xsi:type="dcterms:W3CDTF">2016-06-28T11:47:00Z</dcterms:created>
  <dcterms:modified xsi:type="dcterms:W3CDTF">2016-06-28T12:01:00Z</dcterms:modified>
</cp:coreProperties>
</file>